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C7590" w14:textId="77777777" w:rsidR="00E51013" w:rsidRDefault="00E51013" w:rsidP="00E51013">
      <w:pPr>
        <w:spacing w:after="0"/>
        <w:rPr>
          <w:sz w:val="24"/>
          <w:szCs w:val="24"/>
        </w:rPr>
      </w:pPr>
    </w:p>
    <w:p w14:paraId="77F6D97F" w14:textId="6C77FCE0" w:rsidR="00E51013" w:rsidRDefault="00E51013" w:rsidP="00E51013">
      <w:pPr>
        <w:pStyle w:val="1-Captiontitle"/>
        <w:spacing w:before="0" w:after="0" w:line="240" w:lineRule="auto"/>
      </w:pPr>
      <w:r w:rsidRPr="0096193C">
        <w:t xml:space="preserve">Table </w:t>
      </w:r>
      <w:r w:rsidR="002C279F">
        <w:t>S</w:t>
      </w:r>
      <w:r>
        <w:t>1</w:t>
      </w:r>
      <w:r w:rsidRPr="0096193C">
        <w:t xml:space="preserve">. </w:t>
      </w:r>
      <w:r>
        <w:t>Survey Sample and Completion Rate</w:t>
      </w:r>
    </w:p>
    <w:p w14:paraId="2DE33EC0" w14:textId="77777777" w:rsidR="00BE654D" w:rsidRDefault="00BE654D" w:rsidP="00E51013">
      <w:pPr>
        <w:pStyle w:val="1-Captiontitle"/>
        <w:spacing w:before="0" w:after="0" w:line="240" w:lineRule="auto"/>
      </w:pPr>
    </w:p>
    <w:tbl>
      <w:tblPr>
        <w:tblStyle w:val="TableGrid"/>
        <w:tblW w:w="8130" w:type="dxa"/>
        <w:tblLook w:val="04A0" w:firstRow="1" w:lastRow="0" w:firstColumn="1" w:lastColumn="0" w:noHBand="0" w:noVBand="1"/>
      </w:tblPr>
      <w:tblGrid>
        <w:gridCol w:w="1255"/>
        <w:gridCol w:w="3690"/>
        <w:gridCol w:w="1440"/>
        <w:gridCol w:w="1745"/>
      </w:tblGrid>
      <w:tr w:rsidR="00E51013" w:rsidRPr="00612F8D" w14:paraId="7FF4C859" w14:textId="77777777" w:rsidTr="00C859CE">
        <w:tc>
          <w:tcPr>
            <w:tcW w:w="1255" w:type="dxa"/>
          </w:tcPr>
          <w:p w14:paraId="5402C237" w14:textId="77777777" w:rsidR="00E51013" w:rsidRPr="00612F8D" w:rsidRDefault="00E51013" w:rsidP="00C859CE">
            <w:pPr>
              <w:spacing w:after="0" w:line="360" w:lineRule="auto"/>
              <w:jc w:val="center"/>
              <w:rPr>
                <w:b/>
                <w:bCs/>
              </w:rPr>
            </w:pPr>
            <w:r w:rsidRPr="00612F8D">
              <w:rPr>
                <w:b/>
                <w:bCs/>
              </w:rPr>
              <w:t>Wave</w:t>
            </w:r>
          </w:p>
        </w:tc>
        <w:tc>
          <w:tcPr>
            <w:tcW w:w="3690" w:type="dxa"/>
            <w:vAlign w:val="center"/>
          </w:tcPr>
          <w:p w14:paraId="08E1932C" w14:textId="77777777" w:rsidR="00E51013" w:rsidRPr="00612F8D" w:rsidRDefault="00E51013" w:rsidP="00C859CE">
            <w:pPr>
              <w:spacing w:after="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es</w:t>
            </w:r>
          </w:p>
        </w:tc>
        <w:tc>
          <w:tcPr>
            <w:tcW w:w="1440" w:type="dxa"/>
            <w:vAlign w:val="center"/>
          </w:tcPr>
          <w:p w14:paraId="50D7B4A2" w14:textId="77777777" w:rsidR="00E51013" w:rsidRPr="00612F8D" w:rsidRDefault="00E51013" w:rsidP="00C859CE">
            <w:pPr>
              <w:spacing w:after="0" w:line="360" w:lineRule="auto"/>
              <w:jc w:val="center"/>
              <w:rPr>
                <w:b/>
                <w:bCs/>
              </w:rPr>
            </w:pPr>
            <w:r w:rsidRPr="00612F8D">
              <w:rPr>
                <w:b/>
                <w:bCs/>
              </w:rPr>
              <w:t>Invited</w:t>
            </w:r>
          </w:p>
        </w:tc>
        <w:tc>
          <w:tcPr>
            <w:tcW w:w="1745" w:type="dxa"/>
            <w:vAlign w:val="center"/>
          </w:tcPr>
          <w:p w14:paraId="7E3986C9" w14:textId="77777777" w:rsidR="00E51013" w:rsidRPr="00612F8D" w:rsidRDefault="00E51013" w:rsidP="00C859CE">
            <w:pPr>
              <w:spacing w:after="0" w:line="360" w:lineRule="auto"/>
              <w:jc w:val="center"/>
              <w:rPr>
                <w:b/>
                <w:bCs/>
              </w:rPr>
            </w:pPr>
            <w:r w:rsidRPr="00612F8D">
              <w:rPr>
                <w:b/>
                <w:bCs/>
              </w:rPr>
              <w:t>Completed</w:t>
            </w:r>
          </w:p>
        </w:tc>
      </w:tr>
      <w:tr w:rsidR="00E51013" w14:paraId="2C4F3AD7" w14:textId="77777777" w:rsidTr="00C859CE">
        <w:tc>
          <w:tcPr>
            <w:tcW w:w="1255" w:type="dxa"/>
          </w:tcPr>
          <w:p w14:paraId="6CB6FDEF" w14:textId="77777777" w:rsidR="00E51013" w:rsidRDefault="00E51013" w:rsidP="00C859CE">
            <w:pPr>
              <w:spacing w:after="0" w:line="360" w:lineRule="auto"/>
              <w:jc w:val="center"/>
            </w:pPr>
            <w:r>
              <w:t>1</w:t>
            </w:r>
          </w:p>
        </w:tc>
        <w:tc>
          <w:tcPr>
            <w:tcW w:w="3690" w:type="dxa"/>
            <w:vAlign w:val="center"/>
          </w:tcPr>
          <w:p w14:paraId="4338A08D" w14:textId="77777777" w:rsidR="00E51013" w:rsidRDefault="00E51013" w:rsidP="00C859CE">
            <w:pPr>
              <w:spacing w:after="0" w:line="360" w:lineRule="auto"/>
            </w:pPr>
            <w:r>
              <w:t>May 10 – June 15, 2020</w:t>
            </w:r>
          </w:p>
        </w:tc>
        <w:tc>
          <w:tcPr>
            <w:tcW w:w="1440" w:type="dxa"/>
            <w:vAlign w:val="center"/>
          </w:tcPr>
          <w:p w14:paraId="6E741C42" w14:textId="77777777" w:rsidR="00E51013" w:rsidRDefault="00E51013" w:rsidP="00C859CE">
            <w:pPr>
              <w:spacing w:after="0" w:line="360" w:lineRule="auto"/>
              <w:jc w:val="center"/>
            </w:pPr>
            <w:r>
              <w:t>25,588</w:t>
            </w:r>
          </w:p>
        </w:tc>
        <w:tc>
          <w:tcPr>
            <w:tcW w:w="1745" w:type="dxa"/>
            <w:vAlign w:val="center"/>
          </w:tcPr>
          <w:p w14:paraId="776D0469" w14:textId="77777777" w:rsidR="00E51013" w:rsidRDefault="00E51013" w:rsidP="00C859CE">
            <w:pPr>
              <w:spacing w:after="0" w:line="360" w:lineRule="auto"/>
              <w:jc w:val="center"/>
            </w:pPr>
            <w:r>
              <w:t>7523 (29%)</w:t>
            </w:r>
          </w:p>
        </w:tc>
      </w:tr>
      <w:tr w:rsidR="00E51013" w14:paraId="7AC55573" w14:textId="77777777" w:rsidTr="00C859CE">
        <w:tc>
          <w:tcPr>
            <w:tcW w:w="1255" w:type="dxa"/>
          </w:tcPr>
          <w:p w14:paraId="769105F8" w14:textId="77777777" w:rsidR="00E51013" w:rsidRDefault="00E51013" w:rsidP="00C859CE">
            <w:pPr>
              <w:spacing w:after="0" w:line="360" w:lineRule="auto"/>
              <w:jc w:val="center"/>
            </w:pPr>
            <w:r>
              <w:t>2</w:t>
            </w:r>
          </w:p>
        </w:tc>
        <w:tc>
          <w:tcPr>
            <w:tcW w:w="3690" w:type="dxa"/>
            <w:vAlign w:val="center"/>
          </w:tcPr>
          <w:p w14:paraId="349F0051" w14:textId="77777777" w:rsidR="00E51013" w:rsidRDefault="00E51013" w:rsidP="00C859CE">
            <w:pPr>
              <w:spacing w:after="0" w:line="360" w:lineRule="auto"/>
            </w:pPr>
            <w:r>
              <w:t>July 11 – August 21, 2020</w:t>
            </w:r>
          </w:p>
        </w:tc>
        <w:tc>
          <w:tcPr>
            <w:tcW w:w="1440" w:type="dxa"/>
            <w:vAlign w:val="center"/>
          </w:tcPr>
          <w:p w14:paraId="52DBFBC4" w14:textId="77777777" w:rsidR="00E51013" w:rsidRDefault="00E51013" w:rsidP="00C859CE">
            <w:pPr>
              <w:spacing w:after="0" w:line="360" w:lineRule="auto"/>
              <w:jc w:val="center"/>
            </w:pPr>
            <w:r>
              <w:t>25,162</w:t>
            </w:r>
          </w:p>
        </w:tc>
        <w:tc>
          <w:tcPr>
            <w:tcW w:w="1745" w:type="dxa"/>
            <w:vAlign w:val="center"/>
          </w:tcPr>
          <w:p w14:paraId="5C566DF6" w14:textId="77777777" w:rsidR="00E51013" w:rsidRDefault="00E51013" w:rsidP="00C859CE">
            <w:pPr>
              <w:spacing w:after="0" w:line="360" w:lineRule="auto"/>
              <w:jc w:val="center"/>
            </w:pPr>
            <w:r>
              <w:t>5849 (23%)</w:t>
            </w:r>
          </w:p>
        </w:tc>
      </w:tr>
      <w:tr w:rsidR="00E51013" w14:paraId="2033B749" w14:textId="77777777" w:rsidTr="00C859CE">
        <w:tc>
          <w:tcPr>
            <w:tcW w:w="1255" w:type="dxa"/>
          </w:tcPr>
          <w:p w14:paraId="7F6C09DF" w14:textId="77777777" w:rsidR="00E51013" w:rsidRDefault="00E51013" w:rsidP="00C859CE">
            <w:pPr>
              <w:spacing w:after="0" w:line="360" w:lineRule="auto"/>
              <w:jc w:val="center"/>
            </w:pPr>
            <w:r>
              <w:t>3</w:t>
            </w:r>
          </w:p>
        </w:tc>
        <w:tc>
          <w:tcPr>
            <w:tcW w:w="3690" w:type="dxa"/>
            <w:vAlign w:val="center"/>
          </w:tcPr>
          <w:p w14:paraId="6EC39BD5" w14:textId="77777777" w:rsidR="00E51013" w:rsidRDefault="00E51013" w:rsidP="00C859CE">
            <w:pPr>
              <w:spacing w:after="0" w:line="360" w:lineRule="auto"/>
            </w:pPr>
            <w:r>
              <w:t>October 5 – October 28, 2020</w:t>
            </w:r>
          </w:p>
        </w:tc>
        <w:tc>
          <w:tcPr>
            <w:tcW w:w="1440" w:type="dxa"/>
            <w:vAlign w:val="center"/>
          </w:tcPr>
          <w:p w14:paraId="613E22E7" w14:textId="77777777" w:rsidR="00E51013" w:rsidRDefault="00E51013" w:rsidP="00C859CE">
            <w:pPr>
              <w:spacing w:after="0" w:line="360" w:lineRule="auto"/>
              <w:jc w:val="center"/>
            </w:pPr>
            <w:r>
              <w:t>27,576</w:t>
            </w:r>
          </w:p>
        </w:tc>
        <w:tc>
          <w:tcPr>
            <w:tcW w:w="1745" w:type="dxa"/>
            <w:vAlign w:val="center"/>
          </w:tcPr>
          <w:p w14:paraId="27CDE0BF" w14:textId="77777777" w:rsidR="00E51013" w:rsidRDefault="00E51013" w:rsidP="00C859CE">
            <w:pPr>
              <w:spacing w:after="0" w:line="360" w:lineRule="auto"/>
              <w:jc w:val="center"/>
            </w:pPr>
            <w:r>
              <w:t>5275 (19%)</w:t>
            </w:r>
          </w:p>
        </w:tc>
      </w:tr>
      <w:tr w:rsidR="00E51013" w14:paraId="035D22F5" w14:textId="77777777" w:rsidTr="00C859CE">
        <w:tc>
          <w:tcPr>
            <w:tcW w:w="1255" w:type="dxa"/>
          </w:tcPr>
          <w:p w14:paraId="7B0B3253" w14:textId="77777777" w:rsidR="00E51013" w:rsidRDefault="00E51013" w:rsidP="00C859CE">
            <w:pPr>
              <w:spacing w:after="0" w:line="360" w:lineRule="auto"/>
              <w:jc w:val="center"/>
            </w:pPr>
            <w:r>
              <w:t>4</w:t>
            </w:r>
          </w:p>
        </w:tc>
        <w:tc>
          <w:tcPr>
            <w:tcW w:w="3690" w:type="dxa"/>
            <w:vAlign w:val="center"/>
          </w:tcPr>
          <w:p w14:paraId="77968CF0" w14:textId="77777777" w:rsidR="00E51013" w:rsidRDefault="00E51013" w:rsidP="00C859CE">
            <w:pPr>
              <w:spacing w:after="0" w:line="360" w:lineRule="auto"/>
            </w:pPr>
            <w:r>
              <w:t>December 8 – December 30, 2020</w:t>
            </w:r>
          </w:p>
        </w:tc>
        <w:tc>
          <w:tcPr>
            <w:tcW w:w="1440" w:type="dxa"/>
            <w:vAlign w:val="center"/>
          </w:tcPr>
          <w:p w14:paraId="65A9DDE1" w14:textId="77777777" w:rsidR="00E51013" w:rsidRDefault="00E51013" w:rsidP="00C859CE">
            <w:pPr>
              <w:spacing w:after="0" w:line="360" w:lineRule="auto"/>
              <w:jc w:val="center"/>
            </w:pPr>
            <w:r>
              <w:t>28,758</w:t>
            </w:r>
          </w:p>
        </w:tc>
        <w:tc>
          <w:tcPr>
            <w:tcW w:w="1745" w:type="dxa"/>
            <w:vAlign w:val="center"/>
          </w:tcPr>
          <w:p w14:paraId="40B1E2F8" w14:textId="77777777" w:rsidR="00E51013" w:rsidRDefault="00E51013" w:rsidP="00C859CE">
            <w:pPr>
              <w:spacing w:after="0" w:line="360" w:lineRule="auto"/>
              <w:jc w:val="center"/>
            </w:pPr>
            <w:r>
              <w:t>5774 (20%)</w:t>
            </w:r>
          </w:p>
        </w:tc>
      </w:tr>
    </w:tbl>
    <w:p w14:paraId="2712C2D5" w14:textId="77777777" w:rsidR="00E51013" w:rsidRDefault="00E51013" w:rsidP="00E51013">
      <w:pPr>
        <w:spacing w:after="0"/>
        <w:sectPr w:rsidR="00E51013" w:rsidSect="001E2886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23C63FD" w14:textId="522CFC62" w:rsidR="00BE654D" w:rsidRDefault="00E51013" w:rsidP="00E51013">
      <w:pPr>
        <w:pStyle w:val="1-Captiontitle"/>
      </w:pPr>
      <w:bookmarkStart w:id="0" w:name="_Toc99640070"/>
      <w:r w:rsidRPr="0096193C">
        <w:lastRenderedPageBreak/>
        <w:t xml:space="preserve">Table </w:t>
      </w:r>
      <w:r w:rsidR="002C279F">
        <w:t>S</w:t>
      </w:r>
      <w:r>
        <w:t>2</w:t>
      </w:r>
      <w:r w:rsidRPr="0096193C">
        <w:t xml:space="preserve">. </w:t>
      </w:r>
      <w:r>
        <w:t xml:space="preserve">Socio-demographics of </w:t>
      </w:r>
      <w:r w:rsidRPr="00AF6D60">
        <w:t>WISDOM</w:t>
      </w:r>
      <w:r>
        <w:t xml:space="preserve"> subjects who responded to COVID-19 surveys</w:t>
      </w:r>
      <w:bookmarkEnd w:id="0"/>
    </w:p>
    <w:tbl>
      <w:tblPr>
        <w:tblW w:w="10885" w:type="dxa"/>
        <w:tblLayout w:type="fixed"/>
        <w:tblLook w:val="04A0" w:firstRow="1" w:lastRow="0" w:firstColumn="1" w:lastColumn="0" w:noHBand="0" w:noVBand="1"/>
      </w:tblPr>
      <w:tblGrid>
        <w:gridCol w:w="1297"/>
        <w:gridCol w:w="1898"/>
        <w:gridCol w:w="1080"/>
        <w:gridCol w:w="1059"/>
        <w:gridCol w:w="1176"/>
        <w:gridCol w:w="998"/>
        <w:gridCol w:w="1262"/>
        <w:gridCol w:w="998"/>
        <w:gridCol w:w="1117"/>
      </w:tblGrid>
      <w:tr w:rsidR="00E51013" w:rsidRPr="00051B73" w14:paraId="56436430" w14:textId="77777777" w:rsidTr="00C859CE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786DA" w14:textId="77777777" w:rsidR="00E51013" w:rsidRPr="005E16B4" w:rsidRDefault="00E51013" w:rsidP="00BE654D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D458B" w14:textId="77777777" w:rsidR="00E51013" w:rsidRPr="00347A0E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1B1FF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 Subjects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66EEF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Cohorts</w:t>
            </w:r>
          </w:p>
        </w:tc>
        <w:tc>
          <w:tcPr>
            <w:tcW w:w="43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AA4DC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ire Sample by Wave</w:t>
            </w:r>
          </w:p>
        </w:tc>
      </w:tr>
      <w:tr w:rsidR="00E51013" w:rsidRPr="00051B73" w14:paraId="644AD152" w14:textId="77777777" w:rsidTr="00C859CE"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75E3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6BA48" w14:textId="77777777" w:rsidR="00E51013" w:rsidRPr="00347A0E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4FC26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A2D28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ngitudin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2F89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6FD38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ve 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D016B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ve 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C48EE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ve 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68AE2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ve 4</w:t>
            </w:r>
          </w:p>
        </w:tc>
      </w:tr>
      <w:tr w:rsidR="00E51013" w:rsidRPr="00051B73" w14:paraId="282A9D8D" w14:textId="77777777" w:rsidTr="00C859CE"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D331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E06AC" w14:textId="77777777" w:rsidR="00E51013" w:rsidRPr="00347A0E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2BDFD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13,00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F7404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1,5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2A6E0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11,47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8CF18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5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D9EF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5,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83C0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5,27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2B6C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5,7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E51013" w:rsidRPr="00051B73" w14:paraId="29E69A21" w14:textId="77777777" w:rsidTr="00C859CE">
        <w:tc>
          <w:tcPr>
            <w:tcW w:w="12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AF8F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E3EA0" w14:textId="77777777" w:rsidR="00E51013" w:rsidRPr="00347A0E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5559F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460 (72.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271E7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9 (59.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88D26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561 (74.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BC9A9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266 (70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456F2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948 (67.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87A1A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20 (66.7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0F869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928 (68.0)</w:t>
            </w:r>
          </w:p>
        </w:tc>
      </w:tr>
      <w:tr w:rsidR="00E51013" w:rsidRPr="00051B73" w14:paraId="4F262275" w14:textId="77777777" w:rsidTr="00C859CE">
        <w:tc>
          <w:tcPr>
            <w:tcW w:w="12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3B07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696B6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07BC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40 (27.2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9CCA6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5 (41.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CD51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15 (25.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7DCE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57 (30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3367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91 (32.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CEF8F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54 (33.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F1E9D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46 (32.0)</w:t>
            </w:r>
          </w:p>
        </w:tc>
      </w:tr>
      <w:tr w:rsidR="00E51013" w:rsidRPr="00051B73" w14:paraId="3A8846A2" w14:textId="77777777" w:rsidTr="00C859CE">
        <w:tc>
          <w:tcPr>
            <w:tcW w:w="12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4CFE7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88BE3" w14:textId="77777777" w:rsidR="00E51013" w:rsidRPr="00347A0E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B5B6E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975 (84.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F6E3D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94 (91.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50DEC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581 (83.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408ED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410 (85.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73F0B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74 (85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A65C3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636 (87.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E9860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73 (87.8)</w:t>
            </w:r>
          </w:p>
        </w:tc>
      </w:tr>
      <w:tr w:rsidR="00E51013" w:rsidRPr="00051B73" w14:paraId="5D52E37C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A91B1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3E8CD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6CE7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 (1.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BD52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 (1.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DAAF7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 (1.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47F3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 (1.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0AD9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 (1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FEFBF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(1.5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D11DB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 (1.7)</w:t>
            </w:r>
          </w:p>
        </w:tc>
      </w:tr>
      <w:tr w:rsidR="00E51013" w:rsidRPr="00051B73" w14:paraId="7988F028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FFA9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5DAA5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1ED7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0 (3.9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0D6D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 (3.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F98D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 (4.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6CDDD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 (3.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470D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 (3.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92AD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 (3.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C5796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 (3.4)</w:t>
            </w:r>
          </w:p>
        </w:tc>
      </w:tr>
      <w:tr w:rsidR="00E51013" w:rsidRPr="00051B73" w14:paraId="1ACB00A7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21722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E3CB5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erican Indian or Alaska N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BBEE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 (0.2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85567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118F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0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6F58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0.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5E7F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0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0403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0.2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BC61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0.2)</w:t>
            </w:r>
          </w:p>
        </w:tc>
      </w:tr>
      <w:tr w:rsidR="00E51013" w:rsidRPr="00051B73" w14:paraId="3A0507B5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4C528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C7C19" w14:textId="77777777" w:rsidR="00E51013" w:rsidRPr="005C3DC9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C3D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tive Hawaiian or Other Pacific Islan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1D2EE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0.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5B413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A1EE8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0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09A9A" w14:textId="77777777" w:rsidR="00E51013" w:rsidRPr="00033E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3E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0.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7C423" w14:textId="77777777" w:rsidR="00E51013" w:rsidRPr="00605D41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5D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C436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0.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3050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0.1)</w:t>
            </w:r>
          </w:p>
        </w:tc>
      </w:tr>
      <w:tr w:rsidR="00E51013" w:rsidRPr="00051B73" w14:paraId="681696B0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571A2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54D9C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-raci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F39F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 (3.7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F2F2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2.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0485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 (3.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386AB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5 (3.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24B40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 (3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DBD47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 (3.7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31D4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 (3.9)</w:t>
            </w:r>
          </w:p>
        </w:tc>
      </w:tr>
      <w:tr w:rsidR="00E51013" w:rsidRPr="00051B73" w14:paraId="61E75A1B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FC7BC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E636C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ra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8DDD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 (1.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305A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0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D9AC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 (1.7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6E74F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 (1.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48B9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(1.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B8A5B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(1.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7738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 (1.0)</w:t>
            </w:r>
          </w:p>
        </w:tc>
      </w:tr>
      <w:tr w:rsidR="00E51013" w:rsidRPr="00051B73" w14:paraId="7F3DD1E4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89EC5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FA0B1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477D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7 (4.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5A51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0.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BD347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3 (4.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515C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 (5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2062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 (4.7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203B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(1.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57A9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(1.7)</w:t>
            </w:r>
          </w:p>
        </w:tc>
      </w:tr>
      <w:tr w:rsidR="00E51013" w:rsidRPr="00051B73" w14:paraId="6241D10A" w14:textId="77777777" w:rsidTr="00C859CE">
        <w:tc>
          <w:tcPr>
            <w:tcW w:w="1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A178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49D7B" w14:textId="77777777" w:rsidR="00E51013" w:rsidRPr="00347A0E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 school or 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A6DEC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0 (2.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7CDE0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(2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1EDBC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 (2.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9F33B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 (2.5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4DF2D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 (2.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2726D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 (2.7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C9877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 (2.7)</w:t>
            </w:r>
          </w:p>
        </w:tc>
      </w:tr>
      <w:tr w:rsidR="00E51013" w:rsidRPr="00051B73" w14:paraId="43BBCF49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D553C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BA827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me college or technical scho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EB357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34 (17.2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2DBE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 (15.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B422D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93 (17.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68B97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56 (16.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6187D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4 (16.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65E2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8 (17.4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804C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1 (16.8)</w:t>
            </w:r>
          </w:p>
        </w:tc>
      </w:tr>
      <w:tr w:rsidR="00E51013" w:rsidRPr="00051B73" w14:paraId="66B17086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BF592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8918B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lege graduate or m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4617B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898 (76.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C794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35 (81.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6AC6F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663 (75.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1E4F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728 (76.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A560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451 (76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383D7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164 (78.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5B08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73 (79.2)</w:t>
            </w:r>
          </w:p>
        </w:tc>
      </w:tr>
      <w:tr w:rsidR="00E51013" w:rsidRPr="00051B73" w14:paraId="3955695F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6A3D7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83CCF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1928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0 (4.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F7A9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0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EF77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1 (4.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8F07F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2 (4.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EDE3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 (4.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F2EDB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 (0.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569B7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1.3)</w:t>
            </w:r>
          </w:p>
        </w:tc>
      </w:tr>
      <w:tr w:rsidR="00E51013" w:rsidRPr="00051B73" w14:paraId="51041B4F" w14:textId="77777777" w:rsidTr="00C859CE">
        <w:tc>
          <w:tcPr>
            <w:tcW w:w="1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83DD3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# Serious </w:t>
            </w:r>
            <w:r w:rsidRPr="00347A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ose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89919" w14:textId="77777777" w:rsidR="00E51013" w:rsidRPr="00347A0E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63EEE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,298 (63.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90B0C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05 (59.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9BC5B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,393 (64.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B9F3D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,745 (63.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8B922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,666 (62.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31C40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,260 (61.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FA75B" w14:textId="77777777" w:rsidR="00E51013" w:rsidRPr="00033E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33E0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,659 (63.4)</w:t>
            </w:r>
          </w:p>
        </w:tc>
      </w:tr>
      <w:tr w:rsidR="00E51013" w:rsidRPr="00051B73" w14:paraId="6D60E157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889F5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130D4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B1107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,286 (25.3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9157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30 (28.2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9E4A6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,856 (24.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5B3C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,951 (25.9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DF24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,469 (25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3FDE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,395 (26.4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09A00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,535 (26.6)</w:t>
            </w:r>
          </w:p>
        </w:tc>
      </w:tr>
      <w:tr w:rsidR="00E51013" w:rsidRPr="00051B73" w14:paraId="26242267" w14:textId="77777777" w:rsidTr="00C859CE">
        <w:tc>
          <w:tcPr>
            <w:tcW w:w="1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1C3D0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1CA1F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or m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3CCA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,418 (10.9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EB76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89 (12.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F902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,229 (10.7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969C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27 (11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ADF30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04 (12.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1189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20 (11.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A39B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81 (10.1)</w:t>
            </w:r>
          </w:p>
        </w:tc>
      </w:tr>
      <w:tr w:rsidR="00E51013" w:rsidRPr="00051B73" w14:paraId="088F57D8" w14:textId="77777777" w:rsidTr="00C859CE">
        <w:tc>
          <w:tcPr>
            <w:tcW w:w="12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8A0DC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VID Risk (Month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FF0CA" w14:textId="77777777" w:rsidR="00E51013" w:rsidRPr="00347A0E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5393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3,827 (29.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FF566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511 (33.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639C6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3,316 (28.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3342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2,407 (32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5749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1,527 (26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7BC5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1,537 (29.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0775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1,398 (24.2)</w:t>
            </w:r>
          </w:p>
        </w:tc>
      </w:tr>
      <w:tr w:rsidR="00E51013" w:rsidRPr="00051B73" w14:paraId="61A0FD38" w14:textId="77777777" w:rsidTr="00C859CE">
        <w:tc>
          <w:tcPr>
            <w:tcW w:w="12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29AA0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C76A2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oderately 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FDF3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,867 (37.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3544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35 (41.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578C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,232 (36.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6E7E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,867 (38.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B1D3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,357 (40.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CF62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,111 (40.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C76A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,202 (38.1)</w:t>
            </w:r>
          </w:p>
        </w:tc>
      </w:tr>
      <w:tr w:rsidR="00E51013" w:rsidRPr="00051B73" w14:paraId="4F391303" w14:textId="77777777" w:rsidTr="00C859CE">
        <w:tc>
          <w:tcPr>
            <w:tcW w:w="12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1F46A6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6516D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either High or 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EBE0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,742 (21.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C0C6B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00 (19.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55FD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,442 (21.3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A24B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,563 (20.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EDB5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,362 (23.3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088A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,126 (21.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7E496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,340 (23.2)</w:t>
            </w:r>
          </w:p>
        </w:tc>
      </w:tr>
      <w:tr w:rsidR="00E51013" w:rsidRPr="00051B73" w14:paraId="3377B7EA" w14:textId="77777777" w:rsidTr="00C859CE">
        <w:tc>
          <w:tcPr>
            <w:tcW w:w="12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9B4B5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64AAE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oderately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BDBA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59 (5.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5E1B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0 (3.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2149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99 (5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C7AD0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22 (4.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0399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99 (5.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DCF9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59 (4.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0974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77 (6.5)</w:t>
            </w:r>
          </w:p>
        </w:tc>
      </w:tr>
      <w:tr w:rsidR="00E51013" w:rsidRPr="00051B73" w14:paraId="404DA652" w14:textId="77777777" w:rsidTr="00C859CE">
        <w:tc>
          <w:tcPr>
            <w:tcW w:w="12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D7517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D2AAE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ery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B36F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3 (0.5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989B0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 (0.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3EF7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6 (0.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7845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7 (0.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D206D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 (0.3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1C41F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 (0.4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DC0E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5 (0.8)</w:t>
            </w:r>
          </w:p>
        </w:tc>
      </w:tr>
      <w:tr w:rsidR="00E51013" w:rsidRPr="00051B73" w14:paraId="0C83767D" w14:textId="77777777" w:rsidTr="00C859CE">
        <w:tc>
          <w:tcPr>
            <w:tcW w:w="12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F27A2B" w14:textId="77777777" w:rsidR="00E51013" w:rsidRPr="00605D41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45B06A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12452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t Asked</w:t>
            </w: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8DC8D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140 (1.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5DF2D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6 (0.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3AC23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134 (1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392E6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27 (0.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B5829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33 (0.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5F2FD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66 (1.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BB67A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hAnsi="Calibri" w:cs="Calibri"/>
                <w:color w:val="000000"/>
                <w:sz w:val="16"/>
                <w:szCs w:val="16"/>
              </w:rPr>
              <w:t>191 (3.3)</w:t>
            </w:r>
          </w:p>
        </w:tc>
      </w:tr>
      <w:tr w:rsidR="00E51013" w:rsidRPr="00051B73" w14:paraId="7E8534B1" w14:textId="77777777" w:rsidTr="00C859CE">
        <w:tc>
          <w:tcPr>
            <w:tcW w:w="12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55B9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6D8CB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 Da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794AD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04 (5.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F7BC6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 (0.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C4D5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99 (6.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010D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10 (4.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218B0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 (4.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9EDF4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4 (2.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A978F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2 (3.8)</w:t>
            </w:r>
          </w:p>
        </w:tc>
      </w:tr>
      <w:tr w:rsidR="00E51013" w:rsidRPr="00051B73" w14:paraId="2838E4E8" w14:textId="77777777" w:rsidTr="00C859CE">
        <w:tc>
          <w:tcPr>
            <w:tcW w:w="12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3724B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ral Anxiety (PROMIS4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49B29" w14:textId="77777777" w:rsidR="00E51013" w:rsidRPr="00347A0E" w:rsidRDefault="00E51013" w:rsidP="00C859CE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rmal Anxie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14DA8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,120 (47.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D1719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31 (54.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BF797" w14:textId="77777777" w:rsidR="00E51013" w:rsidRPr="00347A0E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347A0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,289 (46.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65012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,690 (49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A91D0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,771 (47.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8B925" w14:textId="77777777" w:rsidR="00E51013" w:rsidRPr="00C1391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139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,684 (50.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39F74" w14:textId="77777777" w:rsidR="00E51013" w:rsidRPr="00033E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33E0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,020 (52.3)</w:t>
            </w:r>
          </w:p>
        </w:tc>
      </w:tr>
      <w:tr w:rsidR="00E51013" w:rsidRPr="00051B73" w14:paraId="7E4722A5" w14:textId="77777777" w:rsidTr="00C859CE">
        <w:tc>
          <w:tcPr>
            <w:tcW w:w="12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B261DD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11CFF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ld Anxie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247F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19 (27.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EB23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6 (27.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763F0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03 (27.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1A90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65 (27.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D7BC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92 (29.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186A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77 (28.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6E7C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83 (27.4)</w:t>
            </w:r>
          </w:p>
        </w:tc>
      </w:tr>
      <w:tr w:rsidR="00E51013" w:rsidRPr="00051B73" w14:paraId="1E583767" w14:textId="77777777" w:rsidTr="00C859CE">
        <w:tc>
          <w:tcPr>
            <w:tcW w:w="12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09144C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C60EF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rate Anxie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F6295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94 (17.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5929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 (16.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6A2D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37 (17.7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2249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9 (17.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292D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19 (17.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72D3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6 (16.2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ECF0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6 (14.6)</w:t>
            </w:r>
          </w:p>
        </w:tc>
      </w:tr>
      <w:tr w:rsidR="00E51013" w:rsidRPr="00051B73" w14:paraId="2D861F83" w14:textId="77777777" w:rsidTr="00C859CE">
        <w:tc>
          <w:tcPr>
            <w:tcW w:w="12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521C52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54E95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vere Anxie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466F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 (1.7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F24D1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1.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42EE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 (1.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850F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 (1.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7405D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(1.7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D1CC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 (1.6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6EFB0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(1.7)</w:t>
            </w:r>
          </w:p>
        </w:tc>
      </w:tr>
      <w:tr w:rsidR="00E51013" w:rsidRPr="00051B73" w14:paraId="42992CED" w14:textId="77777777" w:rsidTr="00C859CE">
        <w:tc>
          <w:tcPr>
            <w:tcW w:w="129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39FA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FE8CA" w14:textId="77777777" w:rsidR="00E51013" w:rsidRPr="005E16B4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2462F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6 (5.7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B2069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0.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743D8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2 (6.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29E4A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 (4.5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F8183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0 (4.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81F2E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 (3.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1286F" w14:textId="77777777" w:rsidR="00E51013" w:rsidRPr="005E16B4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1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 (4.0)</w:t>
            </w:r>
          </w:p>
        </w:tc>
      </w:tr>
    </w:tbl>
    <w:p w14:paraId="095D4AA8" w14:textId="77777777" w:rsidR="00E51013" w:rsidRDefault="00E51013" w:rsidP="00E51013">
      <w:pPr>
        <w:spacing w:after="0"/>
        <w:rPr>
          <w:sz w:val="18"/>
          <w:szCs w:val="24"/>
        </w:rPr>
      </w:pPr>
      <w:r>
        <w:rPr>
          <w:sz w:val="18"/>
          <w:szCs w:val="24"/>
        </w:rPr>
        <w:t>Longitudinal cohort includes 1524 women who completed all 4 surveys. Cross-sectional cohort includes 11,478 women who completed 1 to 3 surveys.</w:t>
      </w:r>
    </w:p>
    <w:p w14:paraId="5B05B83E" w14:textId="77777777" w:rsidR="00E51013" w:rsidRDefault="00E51013" w:rsidP="00E51013">
      <w:pPr>
        <w:spacing w:after="0"/>
        <w:rPr>
          <w:sz w:val="18"/>
          <w:szCs w:val="24"/>
        </w:rPr>
      </w:pPr>
      <w:r w:rsidRPr="005E16B4">
        <w:rPr>
          <w:sz w:val="18"/>
          <w:szCs w:val="24"/>
        </w:rPr>
        <w:t>* 1.1% not asked the question because they had tested positive for COVID.</w:t>
      </w:r>
    </w:p>
    <w:p w14:paraId="0579F89F" w14:textId="77777777" w:rsidR="00E51013" w:rsidRPr="005E16B4" w:rsidRDefault="00E51013" w:rsidP="00E51013">
      <w:pPr>
        <w:spacing w:after="0"/>
        <w:rPr>
          <w:sz w:val="16"/>
        </w:rPr>
      </w:pPr>
    </w:p>
    <w:p w14:paraId="334393ED" w14:textId="77777777" w:rsidR="00E51013" w:rsidRDefault="00E51013" w:rsidP="00E51013">
      <w:pPr>
        <w:spacing w:after="0" w:line="360" w:lineRule="auto"/>
        <w:sectPr w:rsidR="00E51013" w:rsidSect="00944F6C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28EAC5C" w14:textId="77777777" w:rsidR="00E51013" w:rsidRDefault="00E51013" w:rsidP="00E51013">
      <w:pPr>
        <w:pStyle w:val="1-Captiontitle"/>
        <w:spacing w:before="0" w:after="0"/>
      </w:pPr>
      <w:bookmarkStart w:id="1" w:name="_Hlk113430364"/>
    </w:p>
    <w:bookmarkEnd w:id="1"/>
    <w:p w14:paraId="31407111" w14:textId="22DB21BB" w:rsidR="00BE654D" w:rsidRDefault="00E51013" w:rsidP="00E51013">
      <w:pPr>
        <w:pStyle w:val="1-Captiontitle"/>
        <w:spacing w:before="0" w:after="0"/>
        <w:rPr>
          <w:rFonts w:cstheme="minorHAnsi"/>
          <w:color w:val="000000" w:themeColor="text1"/>
        </w:rPr>
      </w:pPr>
      <w:r w:rsidRPr="0096193C">
        <w:t xml:space="preserve">Table </w:t>
      </w:r>
      <w:r w:rsidR="002C279F">
        <w:t>S</w:t>
      </w:r>
      <w:r>
        <w:t>3</w:t>
      </w:r>
      <w:r w:rsidRPr="0096193C">
        <w:t xml:space="preserve">. </w:t>
      </w:r>
      <w:r>
        <w:rPr>
          <w:rFonts w:cstheme="minorHAnsi"/>
          <w:color w:val="000000" w:themeColor="text1"/>
        </w:rPr>
        <w:t xml:space="preserve">Cancellation of Medical Appointments by Level of Perceived COVID-19 Risk </w:t>
      </w:r>
    </w:p>
    <w:p w14:paraId="76772746" w14:textId="67DD5631" w:rsidR="00E51013" w:rsidRDefault="00E51013" w:rsidP="00E51013">
      <w:pPr>
        <w:pStyle w:val="1-Captiontitle"/>
        <w:spacing w:before="0" w:after="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(May - June 2020)</w:t>
      </w:r>
      <w:bookmarkStart w:id="2" w:name="_GoBack"/>
      <w:bookmarkEnd w:id="2"/>
    </w:p>
    <w:p w14:paraId="0CF32BA0" w14:textId="77777777" w:rsidR="00BE654D" w:rsidRPr="00E72BFB" w:rsidRDefault="00BE654D" w:rsidP="00E51013">
      <w:pPr>
        <w:pStyle w:val="1-Captiontitle"/>
        <w:spacing w:before="0" w:after="0"/>
      </w:pPr>
    </w:p>
    <w:tbl>
      <w:tblPr>
        <w:tblW w:w="9835" w:type="dxa"/>
        <w:tblLayout w:type="fixed"/>
        <w:tblLook w:val="04A0" w:firstRow="1" w:lastRow="0" w:firstColumn="1" w:lastColumn="0" w:noHBand="0" w:noVBand="1"/>
      </w:tblPr>
      <w:tblGrid>
        <w:gridCol w:w="4495"/>
        <w:gridCol w:w="1350"/>
        <w:gridCol w:w="1440"/>
        <w:gridCol w:w="1260"/>
        <w:gridCol w:w="1268"/>
        <w:gridCol w:w="7"/>
        <w:gridCol w:w="15"/>
      </w:tblGrid>
      <w:tr w:rsidR="00814889" w:rsidRPr="00D221D6" w14:paraId="0204E57F" w14:textId="77777777" w:rsidTr="00C60088">
        <w:trPr>
          <w:gridAfter w:val="1"/>
          <w:wAfter w:w="15" w:type="dxa"/>
          <w:trHeight w:val="22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A5C75E" w14:textId="77777777" w:rsidR="00814889" w:rsidRPr="0018643B" w:rsidRDefault="00814889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53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EDE5238" w14:textId="2A3FACAF" w:rsidR="00814889" w:rsidRPr="0018643B" w:rsidRDefault="00814889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>Percent of Medical Appointments Not Scheduled or Missed or Cancelled (% and Confidence Interval)</w:t>
            </w:r>
          </w:p>
        </w:tc>
      </w:tr>
      <w:tr w:rsidR="00E51013" w:rsidRPr="00D221D6" w14:paraId="000E957B" w14:textId="77777777" w:rsidTr="005C1C1D">
        <w:trPr>
          <w:gridAfter w:val="1"/>
          <w:wAfter w:w="15" w:type="dxa"/>
          <w:trHeight w:val="22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AB12C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53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DBD1DC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>Perceived COVID-19 Risk (Next 30 Days)</w:t>
            </w:r>
          </w:p>
        </w:tc>
      </w:tr>
      <w:tr w:rsidR="00E51013" w:rsidRPr="00D221D6" w14:paraId="16288917" w14:textId="77777777" w:rsidTr="005C1C1D">
        <w:trPr>
          <w:gridAfter w:val="2"/>
          <w:wAfter w:w="22" w:type="dxa"/>
          <w:trHeight w:val="4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937C5" w14:textId="77777777" w:rsidR="00E51013" w:rsidRPr="0018643B" w:rsidRDefault="00E51013" w:rsidP="00C859CE">
            <w:pPr>
              <w:spacing w:after="0"/>
              <w:rPr>
                <w:rFonts w:ascii="Calibri" w:eastAsia="Times New Roman" w:hAnsi="Calibri" w:cs="Calibri"/>
                <w:b/>
                <w:iCs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b/>
                <w:iCs/>
                <w:color w:val="000000"/>
                <w:sz w:val="20"/>
                <w:szCs w:val="18"/>
              </w:rPr>
              <w:t>Cancelled Medical Appointm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3EFE4" w14:textId="77777777" w:rsidR="00E5101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>Very Low</w:t>
            </w:r>
          </w:p>
          <w:p w14:paraId="0D2D613B" w14:textId="1205E209" w:rsidR="00C60088" w:rsidRPr="0018643B" w:rsidRDefault="00C60088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>(N=24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7BB53" w14:textId="6AB5D9B3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>Moderately Low</w:t>
            </w:r>
            <w:r w:rsidR="00C600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 xml:space="preserve"> (N=286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A1D0B" w14:textId="0A977122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>Neither</w:t>
            </w:r>
            <w:r w:rsidRPr="001864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br/>
              <w:t>High or Low</w:t>
            </w:r>
            <w:r w:rsidR="00C600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 xml:space="preserve"> (N=156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90A2E" w14:textId="61F1ABA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>Moderately or Very High</w:t>
            </w:r>
            <w:r w:rsidR="00C600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 xml:space="preserve">  (N=349)</w:t>
            </w:r>
          </w:p>
        </w:tc>
      </w:tr>
      <w:tr w:rsidR="00E51013" w:rsidRPr="00D221D6" w14:paraId="44521994" w14:textId="77777777" w:rsidTr="005C1C1D">
        <w:trPr>
          <w:gridAfter w:val="2"/>
          <w:wAfter w:w="22" w:type="dxa"/>
          <w:trHeight w:val="2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FECEE" w14:textId="77777777" w:rsidR="00E51013" w:rsidRPr="0018643B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</w:pPr>
            <w:r w:rsidRPr="0018643B">
              <w:rPr>
                <w:rFonts w:ascii="Calibri" w:hAnsi="Calibri" w:cs="Calibri"/>
                <w:b/>
                <w:bCs/>
                <w:color w:val="000000"/>
                <w:sz w:val="20"/>
                <w:szCs w:val="18"/>
              </w:rPr>
              <w:t>Past two mon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13B6E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1C40C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AFF71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647EC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</w:p>
        </w:tc>
      </w:tr>
      <w:tr w:rsidR="00E51013" w:rsidRPr="00D221D6" w14:paraId="1EFAADD6" w14:textId="77777777" w:rsidTr="005C1C1D">
        <w:trPr>
          <w:gridAfter w:val="2"/>
          <w:wAfter w:w="22" w:type="dxa"/>
          <w:trHeight w:val="2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C0B86" w14:textId="1957005E" w:rsidR="00E51013" w:rsidRPr="0018643B" w:rsidRDefault="00E51013" w:rsidP="00C859CE">
            <w:pPr>
              <w:spacing w:after="0"/>
              <w:ind w:leftChars="-11" w:left="2" w:hangingChars="13" w:hanging="26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hAnsi="Calibri" w:cs="Calibri"/>
                <w:color w:val="000000"/>
                <w:sz w:val="20"/>
                <w:szCs w:val="18"/>
              </w:rPr>
              <w:t>General appointment not schedul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2D578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31.2 (29.3,33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42281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29.9 (28.3,31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C7466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31.4 (29.1,33.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A361C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30.1 (25.3,34.9)</w:t>
            </w:r>
          </w:p>
        </w:tc>
      </w:tr>
      <w:tr w:rsidR="00E51013" w:rsidRPr="00D221D6" w14:paraId="19215A6B" w14:textId="77777777" w:rsidTr="005C1C1D">
        <w:trPr>
          <w:gridAfter w:val="2"/>
          <w:wAfter w:w="22" w:type="dxa"/>
          <w:trHeight w:val="2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BA02B" w14:textId="39B5E6FF" w:rsidR="00E51013" w:rsidRPr="0018643B" w:rsidRDefault="00E51013" w:rsidP="00C859CE">
            <w:pPr>
              <w:spacing w:after="0"/>
              <w:ind w:leftChars="-11" w:left="2" w:hangingChars="13" w:hanging="26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hAnsi="Calibri" w:cs="Calibri"/>
                <w:color w:val="000000"/>
                <w:sz w:val="20"/>
                <w:szCs w:val="18"/>
              </w:rPr>
              <w:t>General appointment missed or cancelled 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C58A8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81.8 (80.0,83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1E000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83.4 (81.8,85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B37F8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82.9 (80.7,85.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EE202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78.3 (73.1,83.5)</w:t>
            </w:r>
          </w:p>
        </w:tc>
      </w:tr>
      <w:tr w:rsidR="00E51013" w:rsidRPr="00D221D6" w14:paraId="1AD41BB2" w14:textId="77777777" w:rsidTr="005C1C1D">
        <w:trPr>
          <w:gridAfter w:val="2"/>
          <w:wAfter w:w="22" w:type="dxa"/>
          <w:trHeight w:val="2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67FBB" w14:textId="126B9E1B" w:rsidR="00E51013" w:rsidRPr="0018643B" w:rsidRDefault="00E51013" w:rsidP="00C859CE">
            <w:pPr>
              <w:spacing w:after="0"/>
              <w:ind w:leftChars="-11" w:left="2" w:hangingChars="13" w:hanging="26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hAnsi="Calibri" w:cs="Calibri"/>
                <w:color w:val="000000"/>
                <w:sz w:val="20"/>
                <w:szCs w:val="18"/>
              </w:rPr>
              <w:t>Cancer screenings missed or cancelled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F0000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34.7 (31.9,37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FDC63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37.2 (34.6,39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69A61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33.9 (30.5,37.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D61F7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30.3 (23.6,36.9)</w:t>
            </w:r>
          </w:p>
        </w:tc>
      </w:tr>
      <w:tr w:rsidR="00E51013" w:rsidRPr="00D221D6" w14:paraId="7C318E52" w14:textId="77777777" w:rsidTr="005C1C1D">
        <w:trPr>
          <w:gridAfter w:val="2"/>
          <w:wAfter w:w="22" w:type="dxa"/>
          <w:trHeight w:val="2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742C5" w14:textId="77777777" w:rsidR="00E51013" w:rsidRPr="0018643B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</w:pPr>
            <w:r w:rsidRPr="0018643B">
              <w:rPr>
                <w:rFonts w:ascii="Calibri" w:hAnsi="Calibri" w:cs="Calibri"/>
                <w:b/>
                <w:bCs/>
                <w:color w:val="000000"/>
                <w:sz w:val="20"/>
                <w:szCs w:val="18"/>
              </w:rPr>
              <w:t>Future two mon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967DE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2837F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B5C6E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5B1C4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</w:p>
        </w:tc>
      </w:tr>
      <w:tr w:rsidR="00E51013" w:rsidRPr="00D221D6" w14:paraId="7ACC8DAB" w14:textId="77777777" w:rsidTr="005C1C1D">
        <w:trPr>
          <w:gridAfter w:val="2"/>
          <w:wAfter w:w="22" w:type="dxa"/>
          <w:trHeight w:val="2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DC758" w14:textId="459D20A4" w:rsidR="00E51013" w:rsidRPr="0018643B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hAnsi="Calibri" w:cs="Calibri"/>
                <w:color w:val="000000"/>
                <w:sz w:val="20"/>
                <w:szCs w:val="18"/>
              </w:rPr>
              <w:t xml:space="preserve">General appointment missed or cancelled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52FA5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18.9 (16.7,21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19B04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17.8 (15.9,19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4CCA2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13.9 (11.6,16.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B3712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13.2 (8.6,17.8)</w:t>
            </w:r>
          </w:p>
        </w:tc>
      </w:tr>
      <w:tr w:rsidR="00E51013" w:rsidRPr="00D221D6" w14:paraId="6940CC6E" w14:textId="77777777" w:rsidTr="005C1C1D">
        <w:trPr>
          <w:gridAfter w:val="2"/>
          <w:wAfter w:w="22" w:type="dxa"/>
          <w:trHeight w:val="323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3DB0D" w14:textId="37F9FB36" w:rsidR="00E51013" w:rsidRPr="0018643B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hAnsi="Calibri" w:cs="Calibri"/>
                <w:color w:val="000000"/>
                <w:sz w:val="20"/>
                <w:szCs w:val="18"/>
              </w:rPr>
              <w:t>Cancer screenings missed or cancell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73400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20.6 (18.0,23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2B945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22.5 (20.0,25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A5AAA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16.7 (13.6,19.8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51A5A" w14:textId="77777777" w:rsidR="00E51013" w:rsidRPr="0018643B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</w:pPr>
            <w:r w:rsidRPr="0018643B">
              <w:rPr>
                <w:rFonts w:ascii="Calibri" w:eastAsia="Times New Roman" w:hAnsi="Calibri" w:cs="Calibri"/>
                <w:color w:val="000000"/>
                <w:sz w:val="20"/>
                <w:szCs w:val="18"/>
              </w:rPr>
              <w:t>17.5 (11.3,23.7)</w:t>
            </w:r>
          </w:p>
        </w:tc>
      </w:tr>
      <w:tr w:rsidR="00E51013" w:rsidRPr="00D221D6" w14:paraId="618778E5" w14:textId="77777777" w:rsidTr="005C1C1D">
        <w:trPr>
          <w:trHeight w:val="220"/>
        </w:trPr>
        <w:tc>
          <w:tcPr>
            <w:tcW w:w="9835" w:type="dxa"/>
            <w:gridSpan w:val="7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78D0EA7" w14:textId="77777777" w:rsidR="00BE654D" w:rsidRDefault="00BE654D" w:rsidP="00C859CE">
            <w:pPr>
              <w:spacing w:after="0"/>
              <w:rPr>
                <w:rFonts w:cstheme="minorHAnsi"/>
                <w:b/>
                <w:bCs/>
                <w:color w:val="000000" w:themeColor="text1"/>
                <w:sz w:val="20"/>
                <w:szCs w:val="18"/>
              </w:rPr>
            </w:pPr>
          </w:p>
          <w:p w14:paraId="75EF7AB7" w14:textId="68C563A8" w:rsidR="00E51013" w:rsidRPr="0018643B" w:rsidRDefault="00E51013" w:rsidP="00C859CE">
            <w:pPr>
              <w:spacing w:after="0"/>
              <w:rPr>
                <w:rFonts w:cstheme="minorHAnsi"/>
                <w:color w:val="000000" w:themeColor="text1"/>
                <w:sz w:val="20"/>
                <w:szCs w:val="18"/>
              </w:rPr>
            </w:pPr>
            <w:r w:rsidRPr="0018643B">
              <w:rPr>
                <w:rFonts w:cstheme="minorHAnsi"/>
                <w:b/>
                <w:bCs/>
                <w:color w:val="000000" w:themeColor="text1"/>
                <w:sz w:val="20"/>
                <w:szCs w:val="18"/>
              </w:rPr>
              <w:t xml:space="preserve">Note: </w:t>
            </w:r>
            <w:r w:rsidRPr="0018643B">
              <w:rPr>
                <w:rFonts w:cstheme="minorHAnsi"/>
                <w:color w:val="000000" w:themeColor="text1"/>
                <w:sz w:val="20"/>
                <w:szCs w:val="18"/>
              </w:rPr>
              <w:t xml:space="preserve">Cells present percentages with 95% confidence intervals in parentheses. </w:t>
            </w:r>
          </w:p>
          <w:p w14:paraId="7F43A7C0" w14:textId="77777777" w:rsidR="00E51013" w:rsidRPr="0018643B" w:rsidRDefault="00E51013" w:rsidP="00C859CE">
            <w:pPr>
              <w:spacing w:after="0"/>
              <w:rPr>
                <w:rFonts w:cstheme="minorHAnsi"/>
                <w:color w:val="000000" w:themeColor="text1"/>
                <w:sz w:val="20"/>
                <w:szCs w:val="18"/>
              </w:rPr>
            </w:pPr>
            <w:r w:rsidRPr="0018643B">
              <w:rPr>
                <w:rFonts w:cstheme="minorHAnsi"/>
                <w:color w:val="000000" w:themeColor="text1"/>
                <w:sz w:val="20"/>
                <w:szCs w:val="18"/>
              </w:rPr>
              <w:t>* Excludes patients with no appointment scheduled</w:t>
            </w:r>
          </w:p>
        </w:tc>
      </w:tr>
    </w:tbl>
    <w:p w14:paraId="2535C4AE" w14:textId="77777777" w:rsidR="00E51013" w:rsidRDefault="00E51013" w:rsidP="00E51013">
      <w:pPr>
        <w:spacing w:after="0"/>
      </w:pPr>
    </w:p>
    <w:p w14:paraId="1AC718BC" w14:textId="77777777" w:rsidR="00E51013" w:rsidRDefault="00E51013" w:rsidP="00E51013">
      <w:pPr>
        <w:spacing w:after="0"/>
        <w:rPr>
          <w:rFonts w:cstheme="minorHAnsi"/>
          <w:color w:val="000000" w:themeColor="text1"/>
        </w:rPr>
        <w:sectPr w:rsidR="00E51013" w:rsidSect="001E2886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30CAFBF" w14:textId="4BA9CC83" w:rsidR="00E51013" w:rsidRPr="00E72BFB" w:rsidRDefault="00E51013" w:rsidP="00E51013">
      <w:pPr>
        <w:pStyle w:val="1-Captiontitle"/>
      </w:pPr>
      <w:r w:rsidRPr="0096193C">
        <w:lastRenderedPageBreak/>
        <w:t xml:space="preserve">Table </w:t>
      </w:r>
      <w:r w:rsidR="002C279F">
        <w:t>S</w:t>
      </w:r>
      <w:r>
        <w:t>4</w:t>
      </w:r>
      <w:r w:rsidRPr="0096193C">
        <w:t xml:space="preserve">. </w:t>
      </w:r>
      <w:r w:rsidR="00D47B2C">
        <w:t xml:space="preserve">Relationship of </w:t>
      </w:r>
      <w:r>
        <w:t xml:space="preserve">Missed Medical Appointments </w:t>
      </w:r>
      <w:r w:rsidR="00D47B2C">
        <w:t>to</w:t>
      </w:r>
      <w:r>
        <w:t xml:space="preserve"> Perceived COVID-19 Infection Risk</w:t>
      </w:r>
      <w:r w:rsidR="00D47B2C">
        <w:t xml:space="preserve"> </w:t>
      </w:r>
      <w:r w:rsidR="00D47B2C" w:rsidRPr="00D47B2C">
        <w:t>after Adjustment for Patient Characteristics</w:t>
      </w:r>
      <w:r w:rsidR="00D47B2C">
        <w:t>, COVID-19 status, Number of Diagnoses</w:t>
      </w:r>
      <w:r w:rsidR="00D47B2C" w:rsidRPr="00D47B2C">
        <w:t xml:space="preserve"> and Time</w:t>
      </w:r>
    </w:p>
    <w:tbl>
      <w:tblPr>
        <w:tblW w:w="10690" w:type="dxa"/>
        <w:tblLayout w:type="fixed"/>
        <w:tblLook w:val="04A0" w:firstRow="1" w:lastRow="0" w:firstColumn="1" w:lastColumn="0" w:noHBand="0" w:noVBand="1"/>
      </w:tblPr>
      <w:tblGrid>
        <w:gridCol w:w="2520"/>
        <w:gridCol w:w="1570"/>
        <w:gridCol w:w="1620"/>
        <w:gridCol w:w="1600"/>
        <w:gridCol w:w="1780"/>
        <w:gridCol w:w="1600"/>
      </w:tblGrid>
      <w:tr w:rsidR="00E51013" w:rsidRPr="00FF6703" w14:paraId="437CF74C" w14:textId="77777777" w:rsidTr="00BE654D"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BF2F3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</w:tcPr>
          <w:p w14:paraId="59834259" w14:textId="77777777" w:rsidR="00E51013" w:rsidRPr="000B4FEA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FE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Past Two Months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95236E" w14:textId="77777777" w:rsidR="00E51013" w:rsidRPr="000B4FEA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FE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Next Two Months</w:t>
            </w:r>
          </w:p>
        </w:tc>
      </w:tr>
      <w:tr w:rsidR="00E51013" w:rsidRPr="00FF6703" w14:paraId="589C295F" w14:textId="77777777" w:rsidTr="00BE654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27EB43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793C37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hing</w:t>
            </w: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Schedul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07B969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eneral Medical Care </w:t>
            </w: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ointment</w:t>
            </w: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sed or Cancell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360CA29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ancer Screen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ssed or </w:t>
            </w: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celle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3858A4" w14:textId="77777777" w:rsidR="00E5101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 to Cancel</w:t>
            </w:r>
          </w:p>
          <w:p w14:paraId="63AD6BEF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ener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dical Care </w:t>
            </w: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ointmen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12A04B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 to Cancel</w:t>
            </w: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Cancer Screening</w:t>
            </w:r>
          </w:p>
        </w:tc>
      </w:tr>
      <w:tr w:rsidR="00E51013" w:rsidRPr="00FF6703" w14:paraId="4D19DE39" w14:textId="77777777" w:rsidTr="00BE654D"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C105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B592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2A13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12D2ECF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8FC2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F76C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51013" w:rsidRPr="00FF6703" w14:paraId="733C60A5" w14:textId="77777777" w:rsidTr="00BE654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F1170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+ years old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CE2A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[0.99, 0.99]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F3EE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00 [1.00, 1.01]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D6C62BB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[0.99, 1.00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478DF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00 [1.00, 1.01]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DF42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[1.00, 1.02] *</w:t>
            </w:r>
          </w:p>
        </w:tc>
      </w:tr>
      <w:tr w:rsidR="00E51013" w:rsidRPr="00FF6703" w14:paraId="2C3B9F3B" w14:textId="77777777" w:rsidTr="00BE654D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48A1B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32ADD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0404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B3E64B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9BB0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90EDA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51013" w:rsidRPr="00FF6703" w14:paraId="40997FD7" w14:textId="77777777" w:rsidTr="00BE654D"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872B4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me college or technical school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515D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87 [0.69, 1.09]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2D62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11 [0.83, 1.47] </w:t>
            </w:r>
          </w:p>
        </w:tc>
        <w:tc>
          <w:tcPr>
            <w:tcW w:w="1600" w:type="dxa"/>
            <w:tcBorders>
              <w:top w:val="nil"/>
              <w:left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692D9CB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12 [0.79, 1.59]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1BB1A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35 [0.79, 2.29]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384C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1 [1.03, 3.54] *</w:t>
            </w:r>
          </w:p>
        </w:tc>
      </w:tr>
      <w:tr w:rsidR="00E51013" w:rsidRPr="00FF6703" w14:paraId="35DCFC8B" w14:textId="77777777" w:rsidTr="00BE654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A21C3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lege graduate or mor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E1AB1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 [0.51, 0.80]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2E4E0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26 [0.96, 1.66]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9A3207E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 [0.99, 1.93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267AE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 [1.32, 3.61] *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F032E3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3 [1.45, 4.77] **</w:t>
            </w:r>
          </w:p>
        </w:tc>
      </w:tr>
      <w:tr w:rsidR="00E51013" w:rsidRPr="00FF6703" w14:paraId="1707C0C0" w14:textId="77777777" w:rsidTr="00BE654D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11E4F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4B74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254B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783B6371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E4E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45FB1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51013" w:rsidRPr="00FF6703" w14:paraId="2E7B85D3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A491D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3B35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[0.87, 1.5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3768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96 [0.68, 1.34]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CB7112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87 [0.56, 1.36]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9E59A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93 [0.55, 1.59]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A160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06 [0.63, 1.80] </w:t>
            </w:r>
          </w:p>
        </w:tc>
      </w:tr>
      <w:tr w:rsidR="00E51013" w:rsidRPr="00FF6703" w14:paraId="47E652E5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9B87B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735CD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[0.88, 1.2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E1A0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 [1.01, 1.50]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2CB77D2F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23 [0.94, 1.61]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A478C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 [0.98, 1.8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86AC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 [1.25, 2.56] **</w:t>
            </w:r>
          </w:p>
        </w:tc>
      </w:tr>
      <w:tr w:rsidR="00E51013" w:rsidRPr="00FF6703" w14:paraId="293C6B87" w14:textId="77777777" w:rsidTr="00BE654D"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6EFEF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-racial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8E60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 [0.69, 1.00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5B79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17 [0.95, 1.45] </w:t>
            </w:r>
          </w:p>
        </w:tc>
        <w:tc>
          <w:tcPr>
            <w:tcW w:w="1600" w:type="dxa"/>
            <w:tcBorders>
              <w:top w:val="nil"/>
              <w:left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D10F6F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19 [0.92, 1.54]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F5D2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26 [0.92, 1.71]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4E7C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28 [0.91, 1.81] </w:t>
            </w:r>
          </w:p>
        </w:tc>
      </w:tr>
      <w:tr w:rsidR="00E51013" w:rsidRPr="00FF6703" w14:paraId="46FDB01A" w14:textId="77777777" w:rsidTr="00BE654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5D05F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/Unknown/AIA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77413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[0.95, 1.4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CD326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16 [0.86, 1.58]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27D0EE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 [1.05, 1.99] 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1934D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03 [0.65, 1.64]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CD39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13 [0.70, 1.82] </w:t>
            </w:r>
          </w:p>
        </w:tc>
      </w:tr>
      <w:tr w:rsidR="00E51013" w:rsidRPr="00FF6703" w14:paraId="3878D445" w14:textId="77777777" w:rsidTr="00BE654D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9BF66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VID-19 Statu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64DA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9CCE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3C3654E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97A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DBFEE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51013" w:rsidRPr="00FF6703" w14:paraId="4D2E5741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4277F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lieves Had COVI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BF11B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86 [0.71, 1.05]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D549A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 [1.07, 1.77]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14A36FD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[1.00, 1.65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6410D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89 [0.63, 1.26]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A878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98 [0.69, 1.40] </w:t>
            </w:r>
          </w:p>
        </w:tc>
      </w:tr>
      <w:tr w:rsidR="00E51013" w:rsidRPr="00FF6703" w14:paraId="18F7480C" w14:textId="77777777" w:rsidTr="00BE654D"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3335" w14:textId="77777777" w:rsidR="00E5101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elieves Household (Not </w:t>
            </w:r>
          </w:p>
          <w:p w14:paraId="05771C86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) Had COVID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F0DC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 [0.61, 1.11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DF9E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33 [0.91, 1.93] </w:t>
            </w:r>
          </w:p>
        </w:tc>
        <w:tc>
          <w:tcPr>
            <w:tcW w:w="1600" w:type="dxa"/>
            <w:tcBorders>
              <w:top w:val="nil"/>
              <w:left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3D48951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96 [0.61, 1.49]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C7789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00 [0.56, 1.75]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296FD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75 [0.39, 1.46] </w:t>
            </w:r>
          </w:p>
        </w:tc>
      </w:tr>
      <w:tr w:rsidR="00E51013" w:rsidRPr="00FF6703" w14:paraId="74A78FB2" w14:textId="77777777" w:rsidTr="00BE654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3A98F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sted Positive for COVID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CAB70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[0.86, 1.4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9D56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9 [1.97, 3.68] **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26BE77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 [1.02, 2.28] 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AC7E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67 [0.36, 1.27]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F380F9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 [0.23, 1.11]</w:t>
            </w:r>
          </w:p>
        </w:tc>
      </w:tr>
      <w:tr w:rsidR="00E51013" w:rsidRPr="00FF6703" w14:paraId="1B2E7ABD" w14:textId="77777777" w:rsidTr="00BE654D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08531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 of Diagnoses (0 - 6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2876F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 [0.61, 0.68] 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96F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[1.01, 1.12] *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1F76ACA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[0.98, 1.10]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9F5DB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[0.96, 1.12]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9AA1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[0.93, 1.11] </w:t>
            </w:r>
          </w:p>
        </w:tc>
      </w:tr>
      <w:tr w:rsidR="00E51013" w:rsidRPr="00FF6703" w14:paraId="6DD84FBE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76459" w14:textId="77777777" w:rsidR="00E51013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Perceiv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OVID </w:t>
            </w:r>
            <w:r w:rsidRPr="00FF67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isk</w:t>
            </w:r>
          </w:p>
          <w:p w14:paraId="3F41934F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30 Days, Categorical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D038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D5D5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5C32796B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8DB29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6CD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51013" w:rsidRPr="00FF6703" w14:paraId="78999CA1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0B7C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rately Low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D576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94 [0.87, 1.02]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15EF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[0.97, 1.1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3829540E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[0.99, 1.2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7BF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96 [0.84, 1.10]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1CB1A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05 [0.90, 1.22] </w:t>
            </w:r>
          </w:p>
        </w:tc>
      </w:tr>
      <w:tr w:rsidR="00E51013" w:rsidRPr="00FF6703" w14:paraId="00CB8591" w14:textId="77777777" w:rsidTr="00BE654D"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AB3D1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ither High or Low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1EFB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97 [0.89, 1.07]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E7D0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[0.95, 1.17]</w:t>
            </w:r>
          </w:p>
        </w:tc>
        <w:tc>
          <w:tcPr>
            <w:tcW w:w="1600" w:type="dxa"/>
            <w:tcBorders>
              <w:top w:val="nil"/>
              <w:left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7CEE9C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[0.86, 1.12]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B63A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 [0.67, 0.94] **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A571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 [0.63, 0.94] **</w:t>
            </w:r>
          </w:p>
        </w:tc>
      </w:tr>
      <w:tr w:rsidR="00E51013" w:rsidRPr="00FF6703" w14:paraId="278759E7" w14:textId="77777777" w:rsidTr="00BE654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FC35A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rately</w:t>
            </w: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Very High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86059A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99 [0.86, 1.15]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1A2E0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[1.03, 1.46] 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52236DE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[0.83, 1.25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FA961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[0.82, 1.37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1DA10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17 [0.88, 1.56] </w:t>
            </w:r>
          </w:p>
        </w:tc>
      </w:tr>
      <w:tr w:rsidR="00E51013" w:rsidRPr="00FF6703" w14:paraId="0435E87C" w14:textId="77777777" w:rsidTr="00BE654D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AE5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me Fixed Effect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CF4A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29B9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5FD79910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7F744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5E097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51013" w:rsidRPr="00FF6703" w14:paraId="0D62BFC1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4988B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ve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CC883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[0.85, 0.98]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5366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 [0.28, 0.33] 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5E2443E9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[0.78, 0.95] 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3AA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 [0.45, 0.59] 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CFFEB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 [0.54, 0.73] ***</w:t>
            </w:r>
          </w:p>
        </w:tc>
      </w:tr>
      <w:tr w:rsidR="00E51013" w:rsidRPr="00FF6703" w14:paraId="5113A611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F960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ve 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59C70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 [0.76, 0.89]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F2FE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 [0.07, 0.09] 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72ECB79B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 [0.39, 0.49] 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B296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 [0.18, 0.26] 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C194E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 [0.28, 0.40] ***</w:t>
            </w:r>
          </w:p>
        </w:tc>
      </w:tr>
      <w:tr w:rsidR="00E51013" w:rsidRPr="00FF6703" w14:paraId="5A6E1B64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6C71E" w14:textId="77777777" w:rsidR="00E51013" w:rsidRPr="00FF6703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ve 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1CE26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[0.79, 0.93]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E523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 [0.08, 0.10] 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C54A341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 [0.41, 0.52] 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7D2F2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 [0.43, 0.57] 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820D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 [0.47, 0.64] ***</w:t>
            </w:r>
          </w:p>
        </w:tc>
      </w:tr>
      <w:tr w:rsidR="00E51013" w:rsidRPr="00FF6703" w14:paraId="1402EFD8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DB00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018B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 [1.04, 1.92]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F4C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1 [1.93, 4.11] 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5757AD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 [0.31, 0.79] 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67050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 [0.04, 0.16] 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F573F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 [0.03, 0.13] ***</w:t>
            </w:r>
          </w:p>
        </w:tc>
      </w:tr>
      <w:tr w:rsidR="00E51013" w:rsidRPr="00FF6703" w14:paraId="1F559C49" w14:textId="77777777" w:rsidTr="00C859CE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F0C8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g-likelihood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1527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3018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1539B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9169.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2431445E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337.6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88293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347.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EC42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368.7</w:t>
            </w:r>
          </w:p>
        </w:tc>
      </w:tr>
      <w:tr w:rsidR="00E51013" w:rsidRPr="00FF6703" w14:paraId="094A2356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5D2F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8A48D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07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6BD8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75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00F2745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1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47D4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31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A479C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73.4</w:t>
            </w:r>
          </w:p>
        </w:tc>
      </w:tr>
      <w:tr w:rsidR="00E51013" w:rsidRPr="00FF6703" w14:paraId="5EA9A5B3" w14:textId="77777777" w:rsidTr="00C859CE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A50DD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1815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16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1C9C1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14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0935A8B7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61F6A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67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0026C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00.5</w:t>
            </w:r>
          </w:p>
        </w:tc>
      </w:tr>
      <w:tr w:rsidR="00E51013" w:rsidRPr="00FF6703" w14:paraId="13D5AB00" w14:textId="77777777" w:rsidTr="00C859CE"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46B445" w14:textId="77777777" w:rsidR="00E51013" w:rsidRPr="00FF6703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E98A8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B3137C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9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3FF6D90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2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B0E58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7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2286C" w14:textId="77777777" w:rsidR="00E51013" w:rsidRPr="00FF670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F67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607</w:t>
            </w:r>
          </w:p>
        </w:tc>
      </w:tr>
    </w:tbl>
    <w:p w14:paraId="426E2490" w14:textId="77777777" w:rsidR="00BE654D" w:rsidRDefault="00BE654D" w:rsidP="00E51013">
      <w:pPr>
        <w:pStyle w:val="1-BodyText"/>
        <w:spacing w:after="0" w:line="240" w:lineRule="auto"/>
        <w:ind w:firstLine="0"/>
        <w:rPr>
          <w:b/>
          <w:bCs/>
          <w:sz w:val="16"/>
          <w:szCs w:val="16"/>
        </w:rPr>
      </w:pPr>
    </w:p>
    <w:p w14:paraId="070DEAD5" w14:textId="2F9370CA" w:rsidR="00E51013" w:rsidRDefault="00E51013" w:rsidP="00E51013">
      <w:pPr>
        <w:pStyle w:val="1-BodyText"/>
        <w:spacing w:after="0" w:line="240" w:lineRule="auto"/>
        <w:ind w:firstLine="0"/>
        <w:rPr>
          <w:rFonts w:cs="Calibri"/>
          <w:color w:val="000000"/>
          <w:sz w:val="16"/>
          <w:szCs w:val="16"/>
        </w:rPr>
      </w:pPr>
      <w:r w:rsidRPr="007250F6">
        <w:rPr>
          <w:b/>
          <w:bCs/>
          <w:sz w:val="16"/>
          <w:szCs w:val="16"/>
        </w:rPr>
        <w:t xml:space="preserve">Note: </w:t>
      </w:r>
      <w:r w:rsidR="00AE3F6D" w:rsidRPr="00AE3F6D">
        <w:rPr>
          <w:rFonts w:cs="Calibri"/>
          <w:i/>
          <w:iCs/>
          <w:color w:val="000000"/>
          <w:sz w:val="16"/>
          <w:szCs w:val="16"/>
        </w:rPr>
        <w:t>P</w:t>
      </w:r>
      <w:r w:rsidR="00AE3F6D" w:rsidRPr="00AE3F6D">
        <w:rPr>
          <w:rFonts w:cs="Calibri"/>
          <w:color w:val="000000"/>
          <w:sz w:val="16"/>
          <w:szCs w:val="16"/>
        </w:rPr>
        <w:t>-value thresholds are *</w:t>
      </w:r>
      <w:r w:rsidR="00AE3F6D" w:rsidRPr="00AE3F6D">
        <w:rPr>
          <w:rFonts w:cs="Calibri"/>
          <w:i/>
          <w:iCs/>
          <w:color w:val="000000"/>
          <w:sz w:val="16"/>
          <w:szCs w:val="16"/>
        </w:rPr>
        <w:t>P</w:t>
      </w:r>
      <w:r w:rsidR="00AE3F6D" w:rsidRPr="00AE3F6D">
        <w:rPr>
          <w:rFonts w:cs="Calibri"/>
          <w:color w:val="000000"/>
          <w:sz w:val="16"/>
          <w:szCs w:val="16"/>
        </w:rPr>
        <w:t>&lt;.05, **</w:t>
      </w:r>
      <w:r w:rsidR="00AE3F6D" w:rsidRPr="00AE3F6D">
        <w:rPr>
          <w:rFonts w:cs="Calibri"/>
          <w:i/>
          <w:iCs/>
          <w:sz w:val="16"/>
          <w:szCs w:val="16"/>
        </w:rPr>
        <w:t>P&lt;</w:t>
      </w:r>
      <w:r w:rsidR="00AE3F6D" w:rsidRPr="00AE3F6D">
        <w:rPr>
          <w:rFonts w:cs="Calibri"/>
          <w:color w:val="000000"/>
          <w:sz w:val="16"/>
          <w:szCs w:val="16"/>
        </w:rPr>
        <w:t>.01 and ***</w:t>
      </w:r>
      <w:r w:rsidR="00AE3F6D" w:rsidRPr="00AE3F6D">
        <w:rPr>
          <w:rFonts w:cs="Calibri"/>
          <w:i/>
          <w:iCs/>
          <w:sz w:val="16"/>
          <w:szCs w:val="16"/>
        </w:rPr>
        <w:t>P&lt;</w:t>
      </w:r>
      <w:r w:rsidR="00AE3F6D" w:rsidRPr="00AE3F6D">
        <w:rPr>
          <w:rFonts w:cs="Calibri"/>
          <w:color w:val="000000"/>
          <w:sz w:val="16"/>
          <w:szCs w:val="16"/>
        </w:rPr>
        <w:t>.0.001</w:t>
      </w:r>
      <w:r w:rsidRPr="009A6876">
        <w:rPr>
          <w:rFonts w:cs="Calibri"/>
          <w:color w:val="000000"/>
          <w:sz w:val="16"/>
          <w:szCs w:val="16"/>
        </w:rPr>
        <w:t>.</w:t>
      </w:r>
      <w:r>
        <w:rPr>
          <w:rFonts w:cs="Calibri"/>
          <w:color w:val="000000"/>
          <w:sz w:val="16"/>
          <w:szCs w:val="16"/>
        </w:rPr>
        <w:t xml:space="preserve"> Cell entries present odds ratios calculated by exponentiating the logistic regression coefficients. Standard errors are HC2 standard errors clustered at the subject level</w:t>
      </w:r>
    </w:p>
    <w:p w14:paraId="674A6B99" w14:textId="77777777" w:rsidR="00BE654D" w:rsidRDefault="00BE654D" w:rsidP="00E51013">
      <w:pPr>
        <w:pStyle w:val="1-BodyText"/>
        <w:spacing w:after="0" w:line="240" w:lineRule="auto"/>
        <w:ind w:firstLine="0"/>
        <w:rPr>
          <w:rFonts w:cs="Calibri"/>
          <w:color w:val="000000"/>
          <w:sz w:val="16"/>
          <w:szCs w:val="16"/>
        </w:rPr>
      </w:pPr>
    </w:p>
    <w:p w14:paraId="3BF699F6" w14:textId="167D7DA9" w:rsidR="00E51013" w:rsidRDefault="00E51013" w:rsidP="00E51013">
      <w:pPr>
        <w:pStyle w:val="1-BodyText"/>
        <w:spacing w:after="0" w:line="240" w:lineRule="auto"/>
        <w:ind w:firstLine="0"/>
        <w:rPr>
          <w:rFonts w:cs="Calibri"/>
          <w:color w:val="000000"/>
          <w:sz w:val="16"/>
          <w:szCs w:val="16"/>
        </w:rPr>
      </w:pPr>
      <w:r>
        <w:rPr>
          <w:rFonts w:cs="Calibri"/>
          <w:color w:val="000000"/>
          <w:sz w:val="16"/>
          <w:szCs w:val="16"/>
        </w:rPr>
        <w:t xml:space="preserve">AIAN=American Indian or Alaskan Native. </w:t>
      </w:r>
      <w:r>
        <w:rPr>
          <w:rFonts w:cs="Calibri"/>
          <w:color w:val="000000"/>
          <w:sz w:val="20"/>
          <w:szCs w:val="20"/>
        </w:rPr>
        <w:t xml:space="preserve">AAPI=Asian, </w:t>
      </w:r>
      <w:r w:rsidRPr="005C3DC9">
        <w:rPr>
          <w:rFonts w:cs="Calibri"/>
          <w:color w:val="000000"/>
          <w:sz w:val="20"/>
          <w:szCs w:val="20"/>
        </w:rPr>
        <w:t>Native Hawaiian or Other Pacific Islander</w:t>
      </w:r>
      <w:r>
        <w:rPr>
          <w:rFonts w:cs="Calibri"/>
          <w:color w:val="000000"/>
          <w:sz w:val="20"/>
          <w:szCs w:val="20"/>
        </w:rPr>
        <w:t>.</w:t>
      </w:r>
    </w:p>
    <w:p w14:paraId="7E7D4F20" w14:textId="77777777" w:rsidR="00E51013" w:rsidRDefault="00E51013" w:rsidP="00E51013">
      <w:pPr>
        <w:pStyle w:val="1-BodyText"/>
        <w:spacing w:after="0" w:line="240" w:lineRule="auto"/>
        <w:ind w:firstLine="0"/>
        <w:rPr>
          <w:rFonts w:cs="Calibri"/>
          <w:color w:val="000000"/>
          <w:sz w:val="16"/>
          <w:szCs w:val="16"/>
        </w:rPr>
      </w:pPr>
      <w:r>
        <w:rPr>
          <w:rFonts w:cs="Calibri"/>
          <w:color w:val="000000"/>
          <w:sz w:val="16"/>
          <w:szCs w:val="16"/>
        </w:rPr>
        <w:t>Reference categories: Age 40-64, Education High school or less, Race White, COVID-19 status Never had COVID-19, Perceived COVID-19 risk Very low, Time Wave 1.</w:t>
      </w:r>
    </w:p>
    <w:p w14:paraId="58BDA54C" w14:textId="77777777" w:rsidR="00E51013" w:rsidRDefault="00E51013" w:rsidP="00E51013">
      <w:pPr>
        <w:spacing w:after="160" w:line="259" w:lineRule="auto"/>
        <w:rPr>
          <w:rFonts w:ascii="Calibri" w:eastAsia="Times New Roman" w:hAnsi="Calibri" w:cs="Times New Roman"/>
          <w:b/>
          <w:bCs/>
          <w:sz w:val="16"/>
          <w:szCs w:val="16"/>
        </w:rPr>
      </w:pPr>
    </w:p>
    <w:p w14:paraId="7E7B3869" w14:textId="77777777" w:rsidR="00E51013" w:rsidRPr="00E72BFB" w:rsidRDefault="00E51013" w:rsidP="00E51013">
      <w:pPr>
        <w:pStyle w:val="1-BodyText"/>
        <w:spacing w:line="240" w:lineRule="auto"/>
        <w:ind w:firstLine="0"/>
        <w:rPr>
          <w:b/>
          <w:bCs/>
          <w:sz w:val="16"/>
          <w:szCs w:val="16"/>
        </w:rPr>
        <w:sectPr w:rsidR="00E51013" w:rsidRPr="00E72BFB" w:rsidSect="00944F6C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830123F" w14:textId="4C17A5AA" w:rsidR="00E51013" w:rsidRDefault="00E51013" w:rsidP="00E51013">
      <w:pPr>
        <w:pStyle w:val="1-Captiontitle"/>
        <w:rPr>
          <w:rFonts w:cstheme="minorHAnsi"/>
          <w:b w:val="0"/>
          <w:color w:val="000000" w:themeColor="text1"/>
        </w:rPr>
      </w:pPr>
      <w:r w:rsidRPr="0096193C">
        <w:lastRenderedPageBreak/>
        <w:t xml:space="preserve">Table </w:t>
      </w:r>
      <w:r w:rsidR="002C279F">
        <w:t>S</w:t>
      </w:r>
      <w:r>
        <w:t>5</w:t>
      </w:r>
      <w:r w:rsidRPr="0096193C">
        <w:t xml:space="preserve">. </w:t>
      </w:r>
      <w:r>
        <w:t xml:space="preserve">Longitudinal cohort: </w:t>
      </w:r>
      <w:r w:rsidRPr="00CE2F73">
        <w:rPr>
          <w:rFonts w:cstheme="minorHAnsi"/>
          <w:bCs w:val="0"/>
          <w:color w:val="000000" w:themeColor="text1"/>
        </w:rPr>
        <w:t>Changes</w:t>
      </w:r>
      <w:r>
        <w:rPr>
          <w:rFonts w:cstheme="minorHAnsi"/>
          <w:bCs w:val="0"/>
          <w:color w:val="000000" w:themeColor="text1"/>
        </w:rPr>
        <w:t xml:space="preserve"> in General Anxiety and Perceived Breast Cancer Risk before and during COVID-19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383"/>
        <w:gridCol w:w="3516"/>
        <w:gridCol w:w="4451"/>
      </w:tblGrid>
      <w:tr w:rsidR="00E51013" w:rsidRPr="00486B8C" w14:paraId="51197C4E" w14:textId="77777777" w:rsidTr="00C859CE">
        <w:trPr>
          <w:trHeight w:val="206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8EFB3" w14:textId="77777777" w:rsidR="00E51013" w:rsidRPr="00486B8C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86B8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086AF" w14:textId="77777777" w:rsidR="00E51013" w:rsidRPr="00486B8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6B8C">
              <w:rPr>
                <w:rFonts w:ascii="Calibri" w:eastAsia="Times New Roman" w:hAnsi="Calibri" w:cs="Calibri"/>
                <w:b/>
                <w:bCs/>
                <w:color w:val="000000"/>
              </w:rPr>
              <w:t>PROMIS4 Anxiety</w:t>
            </w:r>
          </w:p>
        </w:tc>
        <w:tc>
          <w:tcPr>
            <w:tcW w:w="4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BCD8E" w14:textId="77777777" w:rsidR="00E51013" w:rsidRPr="00486B8C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6B8C">
              <w:rPr>
                <w:rFonts w:ascii="Calibri" w:eastAsia="Times New Roman" w:hAnsi="Calibri" w:cs="Calibri"/>
                <w:b/>
                <w:bCs/>
                <w:color w:val="000000"/>
              </w:rPr>
              <w:t>Perceived Breast Cancer Risk</w:t>
            </w:r>
          </w:p>
        </w:tc>
      </w:tr>
      <w:tr w:rsidR="00E51013" w:rsidRPr="00CE2F73" w14:paraId="76EB0A59" w14:textId="77777777" w:rsidTr="00C859CE">
        <w:trPr>
          <w:trHeight w:val="278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C28D42" w14:textId="77777777" w:rsidR="00E51013" w:rsidRPr="00CE2F73" w:rsidRDefault="00E51013" w:rsidP="00C859CE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E2F73">
              <w:rPr>
                <w:rFonts w:ascii="Calibri" w:eastAsia="Times New Roman" w:hAnsi="Calibri" w:cs="Calibri"/>
                <w:i/>
                <w:iCs/>
                <w:color w:val="000000"/>
              </w:rPr>
              <w:t>Period</w:t>
            </w:r>
          </w:p>
        </w:tc>
        <w:tc>
          <w:tcPr>
            <w:tcW w:w="3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B1FD69" w14:textId="77777777" w:rsidR="00E51013" w:rsidRPr="00CE2F7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86B8C">
              <w:rPr>
                <w:rFonts w:ascii="Calibri" w:eastAsia="Times New Roman" w:hAnsi="Calibri" w:cs="Calibri"/>
                <w:i/>
                <w:iCs/>
                <w:color w:val="000000"/>
              </w:rPr>
              <w:t>Mean T-Score</w:t>
            </w:r>
            <w:r w:rsidRPr="00486B8C">
              <w:rPr>
                <w:rFonts w:ascii="Calibri" w:eastAsia="Times New Roman" w:hAnsi="Calibri" w:cs="Calibri"/>
                <w:i/>
                <w:iCs/>
                <w:color w:val="000000"/>
              </w:rPr>
              <w:br/>
              <w:t>(40.3 - 81.6)</w:t>
            </w:r>
          </w:p>
        </w:tc>
        <w:tc>
          <w:tcPr>
            <w:tcW w:w="4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537638" w14:textId="77777777" w:rsidR="00E51013" w:rsidRPr="00CE2F73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86B8C">
              <w:rPr>
                <w:rFonts w:ascii="Calibri" w:eastAsia="Times New Roman" w:hAnsi="Calibri" w:cs="Calibri"/>
                <w:i/>
                <w:iCs/>
                <w:color w:val="000000"/>
              </w:rPr>
              <w:t>Mean Probability</w:t>
            </w:r>
            <w:r w:rsidRPr="00486B8C">
              <w:rPr>
                <w:rFonts w:ascii="Calibri" w:eastAsia="Times New Roman" w:hAnsi="Calibri" w:cs="Calibri"/>
                <w:i/>
                <w:iCs/>
                <w:color w:val="000000"/>
              </w:rPr>
              <w:br/>
              <w:t>(0 - 100)</w:t>
            </w:r>
          </w:p>
        </w:tc>
      </w:tr>
      <w:tr w:rsidR="00E51013" w:rsidRPr="00E331B9" w14:paraId="2A750040" w14:textId="77777777" w:rsidTr="00C859CE">
        <w:trPr>
          <w:trHeight w:val="32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8E787" w14:textId="77777777" w:rsidR="00E51013" w:rsidRPr="00486B8C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D6EECD" w14:textId="77777777" w:rsidR="00E51013" w:rsidRPr="00E331B9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 (48.7, 49.6)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93F043" w14:textId="77777777" w:rsidR="00E51013" w:rsidRPr="00E331B9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 (29.0, 31.4)</w:t>
            </w:r>
          </w:p>
        </w:tc>
      </w:tr>
      <w:tr w:rsidR="00E51013" w:rsidRPr="00E331B9" w14:paraId="6EA8823F" w14:textId="77777777" w:rsidTr="00C859CE">
        <w:trPr>
          <w:trHeight w:val="32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75CC8" w14:textId="77777777" w:rsidR="00E51013" w:rsidRPr="00486B8C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ve 1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CF5412" w14:textId="77777777" w:rsidR="00E51013" w:rsidRPr="00E331B9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 (52.7, 53.5)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D93A8F" w14:textId="77777777" w:rsidR="00E51013" w:rsidRPr="00E331B9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 (29.5, 31.8)</w:t>
            </w:r>
          </w:p>
        </w:tc>
      </w:tr>
      <w:tr w:rsidR="00E51013" w:rsidRPr="00E331B9" w14:paraId="2EFEE7F7" w14:textId="77777777" w:rsidTr="00C859CE">
        <w:trPr>
          <w:trHeight w:val="32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9A64B" w14:textId="77777777" w:rsidR="00E51013" w:rsidRPr="00486B8C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ve 2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8D6B62" w14:textId="77777777" w:rsidR="00E51013" w:rsidRPr="00E331B9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 (52.4, 53.3)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5D43CD" w14:textId="77777777" w:rsidR="00E51013" w:rsidRPr="00E331B9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 (29.1, 31.5)</w:t>
            </w:r>
          </w:p>
        </w:tc>
      </w:tr>
      <w:tr w:rsidR="00E51013" w:rsidRPr="00E331B9" w14:paraId="6900D45E" w14:textId="77777777" w:rsidTr="00C859CE">
        <w:trPr>
          <w:trHeight w:val="32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5B611" w14:textId="77777777" w:rsidR="00E51013" w:rsidRPr="00486B8C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ve 3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F65AA7" w14:textId="77777777" w:rsidR="00E51013" w:rsidRPr="00E331B9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 (52.0, 52.8)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00A683" w14:textId="77777777" w:rsidR="00E51013" w:rsidRPr="00E331B9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 (28.9, 31.3)</w:t>
            </w:r>
          </w:p>
        </w:tc>
      </w:tr>
      <w:tr w:rsidR="00E51013" w:rsidRPr="00E331B9" w14:paraId="277ED761" w14:textId="77777777" w:rsidTr="00C859CE">
        <w:trPr>
          <w:trHeight w:val="32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FFFC0" w14:textId="77777777" w:rsidR="00E51013" w:rsidRPr="00486B8C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ve 4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634E47" w14:textId="77777777" w:rsidR="00E51013" w:rsidRPr="00E331B9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7 (51.3, 52.2)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BED85B" w14:textId="77777777" w:rsidR="00E51013" w:rsidRPr="00E331B9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 (29.3, 31.6)</w:t>
            </w:r>
          </w:p>
        </w:tc>
      </w:tr>
      <w:tr w:rsidR="00E51013" w14:paraId="5FB75116" w14:textId="77777777" w:rsidTr="00C859CE">
        <w:trPr>
          <w:trHeight w:val="32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19602E" w14:textId="77777777" w:rsidR="00E51013" w:rsidRPr="00486B8C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nt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8BAA8B" w14:textId="77777777" w:rsidR="00E51013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31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1A4433" w14:textId="77777777" w:rsidR="00E51013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41</w:t>
            </w:r>
          </w:p>
        </w:tc>
      </w:tr>
    </w:tbl>
    <w:p w14:paraId="41B98FF3" w14:textId="77777777" w:rsidR="00BE654D" w:rsidRDefault="00BE654D">
      <w:pPr>
        <w:spacing w:after="0"/>
        <w:rPr>
          <w:rFonts w:ascii="Calibri" w:eastAsia="Times New Roman" w:hAnsi="Calibri" w:cs="Calibri"/>
          <w:b/>
          <w:bCs/>
          <w:color w:val="000000"/>
        </w:rPr>
      </w:pPr>
    </w:p>
    <w:p w14:paraId="7F0A67E9" w14:textId="70492912" w:rsidR="00D33259" w:rsidRDefault="00BE654D">
      <w:pPr>
        <w:spacing w:after="0"/>
        <w:rPr>
          <w:rFonts w:ascii="Calibri" w:eastAsia="Times New Roman" w:hAnsi="Calibri" w:cs="Times New Roman"/>
          <w:b/>
          <w:bCs/>
          <w:sz w:val="24"/>
          <w:szCs w:val="24"/>
        </w:rPr>
      </w:pPr>
      <w:r w:rsidRPr="00CE2F73">
        <w:rPr>
          <w:rFonts w:ascii="Calibri" w:eastAsia="Times New Roman" w:hAnsi="Calibri" w:cs="Calibri"/>
          <w:b/>
          <w:bCs/>
          <w:color w:val="000000"/>
        </w:rPr>
        <w:t xml:space="preserve">Note: </w:t>
      </w:r>
      <w:r w:rsidRPr="00CE2F73">
        <w:rPr>
          <w:rFonts w:ascii="Calibri" w:eastAsia="Times New Roman" w:hAnsi="Calibri" w:cs="Calibri"/>
          <w:color w:val="000000"/>
        </w:rPr>
        <w:t xml:space="preserve">Cell entries present unweighted averages with 95% confidence intervals in parentheses. Baseline data </w:t>
      </w:r>
      <w:r>
        <w:rPr>
          <w:rFonts w:ascii="Calibri" w:eastAsia="Times New Roman" w:hAnsi="Calibri" w:cs="Calibri"/>
          <w:color w:val="000000"/>
        </w:rPr>
        <w:t>are</w:t>
      </w:r>
      <w:r w:rsidRPr="00CE2F73">
        <w:rPr>
          <w:rFonts w:ascii="Calibri" w:eastAsia="Times New Roman" w:hAnsi="Calibri" w:cs="Calibri"/>
          <w:color w:val="000000"/>
        </w:rPr>
        <w:t xml:space="preserve"> from the most recent response before </w:t>
      </w:r>
      <w:r>
        <w:rPr>
          <w:rFonts w:ascii="Calibri" w:eastAsia="Times New Roman" w:hAnsi="Calibri" w:cs="Calibri"/>
          <w:color w:val="000000"/>
        </w:rPr>
        <w:t>COVID-19</w:t>
      </w:r>
      <w:r w:rsidRPr="00CE2F73">
        <w:rPr>
          <w:rFonts w:ascii="Calibri" w:eastAsia="Times New Roman" w:hAnsi="Calibri" w:cs="Calibri"/>
          <w:color w:val="000000"/>
        </w:rPr>
        <w:t xml:space="preserve">. </w:t>
      </w:r>
      <w:r>
        <w:rPr>
          <w:rFonts w:ascii="Calibri" w:eastAsia="Times New Roman" w:hAnsi="Calibri" w:cs="Calibri"/>
          <w:color w:val="000000"/>
        </w:rPr>
        <w:t xml:space="preserve">Only respondents who had baseline data from before COVID-19 and who completed the measure in every survey wave are included. </w:t>
      </w:r>
      <w:r w:rsidR="00D33259">
        <w:br w:type="page"/>
      </w:r>
    </w:p>
    <w:p w14:paraId="62812CBA" w14:textId="423B5010" w:rsidR="00E51013" w:rsidRPr="009F3A7C" w:rsidRDefault="00E51013" w:rsidP="00E51013">
      <w:pPr>
        <w:pStyle w:val="1-Captiontitle"/>
      </w:pPr>
      <w:r w:rsidRPr="0096193C">
        <w:lastRenderedPageBreak/>
        <w:t xml:space="preserve">Table </w:t>
      </w:r>
      <w:r w:rsidR="002C279F">
        <w:t>S</w:t>
      </w:r>
      <w:r>
        <w:t>6</w:t>
      </w:r>
      <w:r w:rsidRPr="0096193C">
        <w:t xml:space="preserve">. </w:t>
      </w:r>
      <w:r>
        <w:t xml:space="preserve">Longitudinal cohort: </w:t>
      </w:r>
      <w:r w:rsidRPr="00CE2F73">
        <w:rPr>
          <w:rFonts w:cstheme="minorHAnsi"/>
          <w:bCs w:val="0"/>
          <w:color w:val="000000" w:themeColor="text1"/>
        </w:rPr>
        <w:t>Changes</w:t>
      </w:r>
      <w:r>
        <w:rPr>
          <w:rFonts w:cstheme="minorHAnsi"/>
          <w:bCs w:val="0"/>
          <w:color w:val="000000" w:themeColor="text1"/>
        </w:rPr>
        <w:t xml:space="preserve"> in General Anxiety and Perceived Breast Cancer Risk by Perceived COVID-19 Risk</w:t>
      </w:r>
    </w:p>
    <w:tbl>
      <w:tblPr>
        <w:tblW w:w="9754" w:type="dxa"/>
        <w:tblLook w:val="04A0" w:firstRow="1" w:lastRow="0" w:firstColumn="1" w:lastColumn="0" w:noHBand="0" w:noVBand="1"/>
      </w:tblPr>
      <w:tblGrid>
        <w:gridCol w:w="1705"/>
        <w:gridCol w:w="1743"/>
        <w:gridCol w:w="1890"/>
        <w:gridCol w:w="1710"/>
        <w:gridCol w:w="1710"/>
        <w:gridCol w:w="7"/>
        <w:gridCol w:w="983"/>
        <w:gridCol w:w="6"/>
      </w:tblGrid>
      <w:tr w:rsidR="00E51013" w:rsidRPr="00134AEF" w14:paraId="1C36CAA7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9DC5AC" w14:textId="77777777" w:rsidR="00E51013" w:rsidRPr="00B370F7" w:rsidRDefault="00E51013" w:rsidP="00C859C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B512C2" w14:textId="77777777" w:rsidR="00E51013" w:rsidRPr="00F4471C" w:rsidRDefault="00E51013" w:rsidP="00C859CE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F447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erceived COVID-19 Risk (Next 30 Days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9D4397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E51013" w:rsidRPr="00134AEF" w14:paraId="1E104131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09377D" w14:textId="77777777" w:rsidR="00E51013" w:rsidRPr="00B370F7" w:rsidRDefault="00E51013" w:rsidP="00C859C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hange in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General </w:t>
            </w:r>
            <w:r w:rsidRPr="00B370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xiety</w:t>
            </w:r>
          </w:p>
          <w:p w14:paraId="65A2B9E8" w14:textId="77777777" w:rsidR="00E51013" w:rsidRPr="00B370F7" w:rsidRDefault="00E51013" w:rsidP="00C859C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6272">
              <w:rPr>
                <w:rFonts w:eastAsia="Times New Roman" w:cstheme="minorHAnsi"/>
                <w:color w:val="000000"/>
                <w:sz w:val="20"/>
                <w:szCs w:val="20"/>
              </w:rPr>
              <w:t>(40.3 – 81.6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2F118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7EA35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Moderately Low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0A77A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either High </w:t>
            </w:r>
          </w:p>
          <w:p w14:paraId="12B5E451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or Low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4A79A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oderately </w:t>
            </w: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High/</w:t>
            </w:r>
          </w:p>
          <w:p w14:paraId="389EB748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A140E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51013" w:rsidRPr="00134AEF" w14:paraId="765D0B0C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A1C20D" w14:textId="77777777" w:rsidR="00E51013" w:rsidRPr="00B370F7" w:rsidRDefault="00E51013" w:rsidP="00C859CE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Wave 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9E50FB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 (2.7,4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956229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 (3.5,4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E3827B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 (3.7,5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117C61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 (0.5,5.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DD6AF6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50</w:t>
            </w:r>
          </w:p>
        </w:tc>
      </w:tr>
      <w:tr w:rsidR="00E51013" w:rsidRPr="00134AEF" w14:paraId="656A4757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7DC797" w14:textId="77777777" w:rsidR="00E51013" w:rsidRPr="00B370F7" w:rsidRDefault="00E51013" w:rsidP="00C859CE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Wave 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5ECBFC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 (2.3,3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C48479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 (2.9,4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1AEE98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 (3.4,5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4038DB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6 (4.5,8.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D1D1CC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50</w:t>
            </w:r>
          </w:p>
        </w:tc>
      </w:tr>
      <w:tr w:rsidR="00E51013" w:rsidRPr="00134AEF" w14:paraId="7A38C7C9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3FB257" w14:textId="77777777" w:rsidR="00E51013" w:rsidRPr="00B370F7" w:rsidRDefault="00E51013" w:rsidP="00C859CE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Wave 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A9965C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 (2.3,3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FA30B3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 (2.8,4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2AFE60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 (2.1,3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6D56F6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 (2.1,6.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ADC3AE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43</w:t>
            </w:r>
          </w:p>
        </w:tc>
      </w:tr>
      <w:tr w:rsidR="00E51013" w:rsidRPr="00134AEF" w14:paraId="254ED8FA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5555EA" w14:textId="77777777" w:rsidR="00E51013" w:rsidRPr="00B370F7" w:rsidRDefault="00E51013" w:rsidP="00C859CE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Wave 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CDE16D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 (0.9,2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4DF055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 (1.7,2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09CFA2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 (2.8,4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6F6348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 (2.3,5.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406426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08</w:t>
            </w:r>
          </w:p>
        </w:tc>
      </w:tr>
      <w:tr w:rsidR="00E51013" w:rsidRPr="00134AEF" w14:paraId="677952C8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E6BA1F" w14:textId="77777777" w:rsidR="00E51013" w:rsidRPr="00B370F7" w:rsidRDefault="00E51013" w:rsidP="00C859CE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7F2629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E79FC7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E96790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36EA17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BF219D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51013" w:rsidRPr="00134AEF" w14:paraId="15BEF43A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69BF30" w14:textId="77777777" w:rsidR="00E51013" w:rsidRPr="00B370F7" w:rsidRDefault="00E51013" w:rsidP="00C859C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nge in Breast Cancer Risk</w:t>
            </w:r>
          </w:p>
          <w:p w14:paraId="57D869EE" w14:textId="77777777" w:rsidR="00E51013" w:rsidRPr="00B370F7" w:rsidRDefault="00E51013" w:rsidP="00C859C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(0 – 100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4B2F8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28FF6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9AF3B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41C44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D082A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51013" w:rsidRPr="00134AEF" w14:paraId="1C62D2A5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AC0313" w14:textId="77777777" w:rsidR="00E51013" w:rsidRPr="00B370F7" w:rsidRDefault="00E51013" w:rsidP="00C859CE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Wave 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FEDDF9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 (-3.2,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966CC6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 (-0.4,2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D7E789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 (-1.4,3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DA330F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 (-5.5,6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E59A71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82</w:t>
            </w:r>
          </w:p>
        </w:tc>
      </w:tr>
      <w:tr w:rsidR="00E51013" w:rsidRPr="00134AEF" w14:paraId="116B4EF0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37C582" w14:textId="77777777" w:rsidR="00E51013" w:rsidRPr="00B370F7" w:rsidRDefault="00E51013" w:rsidP="00C859CE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Wave 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A0BD3A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 (-4.0,-0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885254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 (-1.9,1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CB4EE2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 (0.9,4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9E234C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 (-1.6,9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BCE35D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6</w:t>
            </w:r>
          </w:p>
        </w:tc>
      </w:tr>
      <w:tr w:rsidR="00E51013" w:rsidRPr="00134AEF" w14:paraId="515FDED8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C01318" w14:textId="77777777" w:rsidR="00E51013" w:rsidRPr="00B370F7" w:rsidRDefault="00E51013" w:rsidP="00C859CE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Wave 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A96B9D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 (-3.5,0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925574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 (-1.7,1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E520CD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 (-2.0,2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283442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 (-1.2,8.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69B55F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1</w:t>
            </w:r>
          </w:p>
        </w:tc>
      </w:tr>
      <w:tr w:rsidR="00E51013" w:rsidRPr="00134AEF" w14:paraId="01C23A76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F4DC82" w14:textId="77777777" w:rsidR="00E51013" w:rsidRPr="00B370F7" w:rsidRDefault="00E51013" w:rsidP="00C859CE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Wave 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BC5179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 (-2.7,1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8E7E87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 (-3.0,-0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98C65A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 (0.2,4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FE4536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 (-0.7,7.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B1EC47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33</w:t>
            </w:r>
          </w:p>
        </w:tc>
      </w:tr>
      <w:tr w:rsidR="00E51013" w:rsidRPr="00134AEF" w14:paraId="1CA79691" w14:textId="77777777" w:rsidTr="00C859CE">
        <w:trPr>
          <w:gridAfter w:val="1"/>
          <w:wAfter w:w="6" w:type="dxa"/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496C1B" w14:textId="77777777" w:rsidR="00E51013" w:rsidRPr="00B370F7" w:rsidRDefault="00E51013" w:rsidP="00C859CE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370F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C4F3DF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CC74FF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B14351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703B63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A3314F" w14:textId="77777777" w:rsidR="00E51013" w:rsidRPr="00B370F7" w:rsidRDefault="00E51013" w:rsidP="00C859CE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51013" w:rsidRPr="00134AEF" w14:paraId="38DC0794" w14:textId="77777777" w:rsidTr="00C859CE">
        <w:trPr>
          <w:trHeight w:val="760"/>
        </w:trPr>
        <w:tc>
          <w:tcPr>
            <w:tcW w:w="975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DA79A" w14:textId="77777777" w:rsidR="00D33259" w:rsidRDefault="00D33259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</w:p>
          <w:p w14:paraId="6447FDAF" w14:textId="1DF07DFA" w:rsidR="00E51013" w:rsidRPr="00134AE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80367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 xml:space="preserve">Note: </w:t>
            </w:r>
            <w:r w:rsidRPr="00180367">
              <w:rPr>
                <w:rFonts w:ascii="Calibri" w:eastAsia="Times New Roman" w:hAnsi="Calibri" w:cs="Calibri"/>
                <w:color w:val="000000"/>
                <w:szCs w:val="16"/>
              </w:rPr>
              <w:t xml:space="preserve">Cell entries present the change in PROMIS4 anxiety </w:t>
            </w:r>
            <w:r>
              <w:rPr>
                <w:rFonts w:ascii="Calibri" w:eastAsia="Times New Roman" w:hAnsi="Calibri" w:cs="Calibri"/>
                <w:color w:val="000000"/>
                <w:szCs w:val="16"/>
              </w:rPr>
              <w:t xml:space="preserve">and </w:t>
            </w:r>
            <w:r w:rsidRPr="00180367">
              <w:rPr>
                <w:rFonts w:ascii="Calibri" w:eastAsia="Times New Roman" w:hAnsi="Calibri" w:cs="Calibri"/>
                <w:color w:val="000000"/>
                <w:szCs w:val="16"/>
              </w:rPr>
              <w:t xml:space="preserve">perceived breast cancer risk from baseline to the </w:t>
            </w:r>
            <w:r>
              <w:rPr>
                <w:rFonts w:ascii="Calibri" w:eastAsia="Times New Roman" w:hAnsi="Calibri" w:cs="Calibri"/>
                <w:color w:val="000000"/>
                <w:szCs w:val="16"/>
              </w:rPr>
              <w:t>survey</w:t>
            </w:r>
            <w:r w:rsidRPr="00180367">
              <w:rPr>
                <w:rFonts w:ascii="Calibri" w:eastAsia="Times New Roman" w:hAnsi="Calibri" w:cs="Calibri"/>
                <w:color w:val="000000"/>
                <w:szCs w:val="16"/>
              </w:rPr>
              <w:t xml:space="preserve"> wave for individuals who perceived a certain level of COVID-19 risk over the next 30 days in that wave. Confidence intervals are in parentheses.</w:t>
            </w:r>
          </w:p>
        </w:tc>
      </w:tr>
    </w:tbl>
    <w:p w14:paraId="6C1B8CE8" w14:textId="77777777" w:rsidR="00E51013" w:rsidRDefault="00E51013" w:rsidP="00E51013">
      <w:pPr>
        <w:spacing w:after="0"/>
        <w:rPr>
          <w:rFonts w:cstheme="minorHAnsi"/>
          <w:color w:val="000000" w:themeColor="text1"/>
        </w:rPr>
      </w:pPr>
    </w:p>
    <w:p w14:paraId="77F99FCE" w14:textId="77777777" w:rsidR="00E51013" w:rsidRDefault="00E51013" w:rsidP="00E51013">
      <w:pPr>
        <w:spacing w:after="160" w:line="259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3E74A808" w14:textId="787B3F77" w:rsidR="00E51013" w:rsidRPr="00E72BFB" w:rsidRDefault="00E51013" w:rsidP="00E51013">
      <w:pPr>
        <w:pStyle w:val="1-Captiontitle"/>
      </w:pPr>
      <w:r w:rsidRPr="0096193C">
        <w:lastRenderedPageBreak/>
        <w:t xml:space="preserve">Table </w:t>
      </w:r>
      <w:r w:rsidR="002C279F">
        <w:t>S</w:t>
      </w:r>
      <w:r>
        <w:t>7</w:t>
      </w:r>
      <w:r w:rsidRPr="0096193C">
        <w:t xml:space="preserve">. </w:t>
      </w:r>
      <w:r>
        <w:t xml:space="preserve">Longitudinal cohort: </w:t>
      </w:r>
      <w:r w:rsidR="00D47B2C">
        <w:t xml:space="preserve">Relationship of </w:t>
      </w:r>
      <w:r>
        <w:rPr>
          <w:rFonts w:cstheme="minorHAnsi"/>
          <w:color w:val="000000" w:themeColor="text1"/>
        </w:rPr>
        <w:t xml:space="preserve">Change in Anxiety and Change in Perceived Breast Cancer Risk </w:t>
      </w:r>
      <w:r w:rsidR="00D47B2C">
        <w:rPr>
          <w:rFonts w:cstheme="minorHAnsi"/>
          <w:color w:val="000000" w:themeColor="text1"/>
        </w:rPr>
        <w:t>to</w:t>
      </w:r>
      <w:r>
        <w:rPr>
          <w:rFonts w:cstheme="minorHAnsi"/>
          <w:color w:val="000000" w:themeColor="text1"/>
        </w:rPr>
        <w:t xml:space="preserve"> Perceived COVID-19 Risk</w:t>
      </w:r>
    </w:p>
    <w:tbl>
      <w:tblPr>
        <w:tblW w:w="8635" w:type="dxa"/>
        <w:tblLayout w:type="fixed"/>
        <w:tblLook w:val="04A0" w:firstRow="1" w:lastRow="0" w:firstColumn="1" w:lastColumn="0" w:noHBand="0" w:noVBand="1"/>
      </w:tblPr>
      <w:tblGrid>
        <w:gridCol w:w="3145"/>
        <w:gridCol w:w="2700"/>
        <w:gridCol w:w="2790"/>
      </w:tblGrid>
      <w:tr w:rsidR="00E51013" w:rsidRPr="009A6876" w14:paraId="568E3C95" w14:textId="77777777" w:rsidTr="00C859CE">
        <w:trPr>
          <w:trHeight w:val="74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F2109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8831FDA" w14:textId="77777777" w:rsidR="00E51013" w:rsidRPr="00186272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2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hange in</w:t>
            </w:r>
            <w:r w:rsidRPr="001862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br/>
              <w:t>PROMIS4 Anxiety</w:t>
            </w:r>
            <w:r w:rsidRPr="001862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br/>
            </w:r>
            <w:r w:rsidRPr="001862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0.3 - 81.6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969AFE9" w14:textId="77777777" w:rsidR="00E51013" w:rsidRPr="00A21ABF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hange in Perceived</w:t>
            </w:r>
            <w:r w:rsidRPr="00A21AB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br/>
              <w:t>Breast Cancer Risk</w:t>
            </w:r>
            <w:r w:rsidRPr="00A21AB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br/>
            </w: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 - 100)</w:t>
            </w:r>
          </w:p>
        </w:tc>
      </w:tr>
      <w:tr w:rsidR="00E51013" w:rsidRPr="009A6876" w14:paraId="11AE998A" w14:textId="77777777" w:rsidTr="00C859CE">
        <w:trPr>
          <w:trHeight w:val="32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71026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ived COVID-19 Risk (30 Days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EF34A7C" w14:textId="77777777" w:rsidR="00E51013" w:rsidRPr="00A21ABF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67D583C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51013" w:rsidRPr="009A6876" w14:paraId="41D9DF3A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50F42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oderatel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6745CB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0.436 [-0.180,  1.053] 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ED6F76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40 [-0.187,  2.667]</w:t>
            </w:r>
          </w:p>
        </w:tc>
      </w:tr>
      <w:tr w:rsidR="00E51013" w:rsidRPr="009A6876" w14:paraId="0B3E0AD0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59A59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ith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g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w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0F1FDA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1.083 [ 0.252,  1.913] 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45A7AB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05 [ 1.257,  4.953] **</w:t>
            </w:r>
          </w:p>
        </w:tc>
      </w:tr>
      <w:tr w:rsidR="00E51013" w:rsidRPr="009A6876" w14:paraId="166F6394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1902C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oderately/Ver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74E290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1.567 [ 0.064,  3.069] 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2458CD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25 [ 0.455,  8.196] *</w:t>
            </w:r>
          </w:p>
        </w:tc>
      </w:tr>
      <w:tr w:rsidR="00E51013" w:rsidRPr="009A6876" w14:paraId="6137783D" w14:textId="77777777" w:rsidTr="00C859CE">
        <w:trPr>
          <w:trHeight w:val="32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BD398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015C36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13B7656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51013" w:rsidRPr="009A6876" w14:paraId="212D7488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CA271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5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r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d an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der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C085AC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0.306 [-0.438,  1.050] 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D4C8EF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3EEE">
              <w:rPr>
                <w:rFonts w:ascii="Calibri" w:hAnsi="Calibri" w:cs="Calibri"/>
                <w:color w:val="000000"/>
              </w:rPr>
              <w:t>-1.168 [-2.917,  0.580]</w:t>
            </w:r>
          </w:p>
        </w:tc>
      </w:tr>
      <w:tr w:rsidR="00E51013" w:rsidRPr="009A6876" w14:paraId="441FC47A" w14:textId="77777777" w:rsidTr="00C859CE">
        <w:trPr>
          <w:trHeight w:val="32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C5B0C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9DCCCE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FC6AE76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51013" w:rsidRPr="009A6876" w14:paraId="2B7A9AE2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14D79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C5C392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0.578 [-2.113,  3.270] 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EC7CC0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55 [-12.810,  15.119]</w:t>
            </w:r>
          </w:p>
        </w:tc>
      </w:tr>
      <w:tr w:rsidR="00E51013" w:rsidRPr="009A6876" w14:paraId="1AC88AC4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48E5F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-racial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2683D0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0.776 [-1.519,  3.071] 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9BB056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86 [-5.527,  5.156]</w:t>
            </w:r>
          </w:p>
        </w:tc>
      </w:tr>
      <w:tr w:rsidR="00E51013" w:rsidRPr="009A6876" w14:paraId="052BC0D9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04B89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I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DE8170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-2.636 [-5.618,  0.347] 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188824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35 [-6.871,  3.601]</w:t>
            </w:r>
          </w:p>
        </w:tc>
      </w:tr>
      <w:tr w:rsidR="00E51013" w:rsidRPr="009A6876" w14:paraId="39661719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1EA4B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/Unknown/AIA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D6388E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3.755 [ 0.594,  6.916] 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47C6D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5 [-10.460,  12.130]</w:t>
            </w:r>
          </w:p>
        </w:tc>
      </w:tr>
      <w:tr w:rsidR="00E51013" w:rsidRPr="009A6876" w14:paraId="35FCDF40" w14:textId="77777777" w:rsidTr="00C859CE">
        <w:trPr>
          <w:trHeight w:val="32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0E816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244AD6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157F272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51013" w:rsidRPr="00F13EEE" w14:paraId="620E2148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D59F0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 graduate or mor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40352A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88 [ 1.111,  3.066] **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445218" w14:textId="77777777" w:rsidR="00E51013" w:rsidRPr="00F13EEE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EEE">
              <w:rPr>
                <w:rFonts w:ascii="Calibri" w:eastAsia="Times New Roman" w:hAnsi="Calibri" w:cs="Calibri"/>
                <w:color w:val="000000"/>
              </w:rPr>
              <w:t>0.360 [-1.934,  2.654]</w:t>
            </w:r>
          </w:p>
        </w:tc>
      </w:tr>
      <w:tr w:rsidR="00E51013" w:rsidRPr="009A6876" w14:paraId="3CFF0E22" w14:textId="77777777" w:rsidTr="00C859CE">
        <w:trPr>
          <w:trHeight w:val="32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FBAB2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me Fixed Effect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4A1BF4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D1F1896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51013" w:rsidRPr="009A6876" w14:paraId="4B3BF232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DFE74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ve 2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A76249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96 [-0.631,  0.038] +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72628F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03 [-1.055,  0.650]</w:t>
            </w:r>
          </w:p>
        </w:tc>
      </w:tr>
      <w:tr w:rsidR="00E51013" w:rsidRPr="009A6876" w14:paraId="6480C8D3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757E2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ve 3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834C45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54 [-1.106, -0.402] **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11E4BB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79 [-1.398,  0.440]</w:t>
            </w:r>
          </w:p>
        </w:tc>
      </w:tr>
      <w:tr w:rsidR="00E51013" w:rsidRPr="009A6876" w14:paraId="28082409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54043" w14:textId="77777777" w:rsidR="00E51013" w:rsidRPr="00A21ABF" w:rsidRDefault="00E51013" w:rsidP="00C859CE">
            <w:pPr>
              <w:spacing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ve 4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9F1C9C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46 [-1.835, -1.058] **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97771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37 [-1.392,  0.519]</w:t>
            </w:r>
          </w:p>
        </w:tc>
      </w:tr>
      <w:tr w:rsidR="00E51013" w:rsidRPr="009A6876" w14:paraId="72792123" w14:textId="77777777" w:rsidTr="00C859CE">
        <w:trPr>
          <w:trHeight w:val="32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B3C05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1A61FC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1.672 [ 0.617,  2.726] **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DD60A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62 [-3.431,  1.508]</w:t>
            </w:r>
          </w:p>
        </w:tc>
      </w:tr>
      <w:tr w:rsidR="00E51013" w:rsidRPr="009A6876" w14:paraId="169517FA" w14:textId="77777777" w:rsidTr="00C859CE">
        <w:trPr>
          <w:trHeight w:val="32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91DF3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FEABDA" w14:textId="77777777" w:rsidR="00E51013" w:rsidRPr="00A21ABF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,34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B1382FD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,049</w:t>
            </w:r>
          </w:p>
        </w:tc>
      </w:tr>
      <w:tr w:rsidR="00E51013" w:rsidRPr="009A6876" w14:paraId="29F90B78" w14:textId="77777777" w:rsidTr="00C859CE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59328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AB4E5B" w14:textId="77777777" w:rsidR="00E51013" w:rsidRPr="00A21ABF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E9D764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E51013" w:rsidRPr="009A6876" w14:paraId="6700CA52" w14:textId="77777777" w:rsidTr="00EC4D56">
        <w:trPr>
          <w:trHeight w:val="34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9C2E6" w14:textId="77777777" w:rsidR="00E51013" w:rsidRPr="00A21ABF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1A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. R-Squared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F6D643" w14:textId="77777777" w:rsidR="00E51013" w:rsidRPr="00A21ABF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486809C" w14:textId="77777777" w:rsidR="00E51013" w:rsidRPr="00A21ABF" w:rsidDel="00BB3459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EC4D56" w:rsidRPr="009A6876" w14:paraId="4C41D87F" w14:textId="77777777" w:rsidTr="00EC4D56">
        <w:trPr>
          <w:trHeight w:val="34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68CC07" w14:textId="1BE048CF" w:rsidR="00EC4D56" w:rsidRPr="00EC4D56" w:rsidRDefault="00EC4D56" w:rsidP="00EC4D56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4D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67F01A" w14:textId="0655E6D3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C4D56">
              <w:rPr>
                <w:rFonts w:ascii="Calibri" w:hAnsi="Calibri" w:cs="Calibri"/>
                <w:color w:val="000000"/>
              </w:rPr>
              <w:t>37,189.7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772DAD4" w14:textId="2884D3EB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C4D56">
              <w:rPr>
                <w:rFonts w:ascii="Calibri" w:hAnsi="Calibri" w:cs="Calibri"/>
                <w:color w:val="000000"/>
              </w:rPr>
              <w:t>43,817.0</w:t>
            </w:r>
          </w:p>
        </w:tc>
      </w:tr>
      <w:tr w:rsidR="00EC4D56" w:rsidRPr="009A6876" w14:paraId="7CFA38FA" w14:textId="77777777" w:rsidTr="00EC4D56">
        <w:trPr>
          <w:trHeight w:val="34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712D91" w14:textId="0AC298BE" w:rsidR="00EC4D56" w:rsidRPr="00EC4D56" w:rsidRDefault="00EC4D56" w:rsidP="00EC4D56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4D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EDC8E0" w14:textId="666A779B" w:rsidR="00EC4D56" w:rsidRPr="00770502" w:rsidRDefault="00EC4D56" w:rsidP="00EC4D56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770502">
              <w:rPr>
                <w:rFonts w:cstheme="minorHAnsi"/>
                <w:color w:val="333333"/>
                <w:shd w:val="clear" w:color="auto" w:fill="FFFFFF"/>
              </w:rPr>
              <w:t>37,281.8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84011DD" w14:textId="1D7B5332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C4D56">
              <w:rPr>
                <w:rFonts w:ascii="Calibri" w:hAnsi="Calibri" w:cs="Calibri"/>
                <w:color w:val="000000"/>
              </w:rPr>
              <w:t>43,908.4</w:t>
            </w:r>
          </w:p>
        </w:tc>
      </w:tr>
      <w:tr w:rsidR="00EC4D56" w:rsidRPr="009A6876" w14:paraId="40133A85" w14:textId="77777777" w:rsidTr="00EC4D56">
        <w:trPr>
          <w:trHeight w:val="34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1AC5BC" w14:textId="1F336F7F" w:rsidR="00EC4D56" w:rsidRPr="00EC4D56" w:rsidRDefault="00EC4D56" w:rsidP="00EC4D56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4D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20A779" w14:textId="134915CF" w:rsidR="00EC4D56" w:rsidRPr="00770502" w:rsidRDefault="00EC4D56" w:rsidP="00EC4D56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770502">
              <w:rPr>
                <w:rFonts w:cstheme="minorHAnsi"/>
                <w:color w:val="333333"/>
                <w:shd w:val="clear" w:color="auto" w:fill="FFFFFF"/>
              </w:rPr>
              <w:t>7.86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2C58F32" w14:textId="75D6624A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C4D56">
              <w:rPr>
                <w:rFonts w:ascii="Calibri" w:hAnsi="Calibri" w:cs="Calibri"/>
                <w:color w:val="000000"/>
              </w:rPr>
              <w:t>18.48</w:t>
            </w:r>
          </w:p>
        </w:tc>
      </w:tr>
      <w:tr w:rsidR="00EC4D56" w:rsidRPr="009A6876" w14:paraId="41CF346B" w14:textId="77777777" w:rsidTr="00C859CE">
        <w:trPr>
          <w:trHeight w:val="34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0DBE22" w14:textId="3C85A4A6" w:rsidR="00EC4D56" w:rsidRPr="00EC4D56" w:rsidRDefault="00EC4D56" w:rsidP="00EC4D56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4D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-Test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43CC49" w14:textId="6E0A4034" w:rsidR="00EC4D56" w:rsidRPr="00770502" w:rsidRDefault="00EC4D56" w:rsidP="00EC4D56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770502">
              <w:rPr>
                <w:rFonts w:cstheme="minorHAnsi"/>
                <w:color w:val="333333"/>
                <w:shd w:val="clear" w:color="auto" w:fill="FFFFFF"/>
              </w:rPr>
              <w:t>F(12, 1357) = 7.434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00CD42" w14:textId="1A4E0B2C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C4D56">
              <w:rPr>
                <w:rFonts w:ascii="Calibri" w:hAnsi="Calibri" w:cs="Calibri"/>
                <w:color w:val="000000"/>
              </w:rPr>
              <w:t>F(12, 1290) = 1.345</w:t>
            </w:r>
          </w:p>
        </w:tc>
      </w:tr>
    </w:tbl>
    <w:p w14:paraId="15BDD24C" w14:textId="77777777" w:rsidR="00BE654D" w:rsidRDefault="00BE654D" w:rsidP="00E51013">
      <w:pPr>
        <w:spacing w:after="0"/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</w:p>
    <w:p w14:paraId="245E8A20" w14:textId="740EBFFA" w:rsidR="00E51013" w:rsidRDefault="00E51013" w:rsidP="00E51013">
      <w:pPr>
        <w:spacing w:after="0"/>
        <w:rPr>
          <w:rFonts w:ascii="Calibri" w:eastAsia="Times New Roman" w:hAnsi="Calibri" w:cs="Calibri"/>
          <w:color w:val="000000"/>
          <w:sz w:val="20"/>
          <w:szCs w:val="20"/>
        </w:rPr>
      </w:pPr>
      <w:r w:rsidRPr="00CC2B0A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Note</w:t>
      </w:r>
      <w:r w:rsidRPr="00AE3F6D">
        <w:rPr>
          <w:rFonts w:eastAsia="Times New Roman" w:cstheme="minorHAnsi"/>
          <w:b/>
          <w:bCs/>
          <w:color w:val="000000"/>
          <w:sz w:val="20"/>
          <w:szCs w:val="20"/>
        </w:rPr>
        <w:t>:</w:t>
      </w:r>
      <w:r w:rsidRPr="00AE3F6D">
        <w:rPr>
          <w:rFonts w:eastAsia="Times New Roman" w:cstheme="minorHAnsi"/>
          <w:color w:val="000000"/>
          <w:sz w:val="20"/>
          <w:szCs w:val="20"/>
        </w:rPr>
        <w:t xml:space="preserve"> </w:t>
      </w:r>
      <w:r w:rsidR="00AE3F6D" w:rsidRPr="00AE3F6D">
        <w:rPr>
          <w:rFonts w:eastAsia="Times New Roman" w:cstheme="minorHAnsi"/>
          <w:i/>
          <w:iCs/>
          <w:color w:val="000000"/>
          <w:sz w:val="20"/>
          <w:szCs w:val="20"/>
        </w:rPr>
        <w:t>P</w:t>
      </w:r>
      <w:r w:rsidR="00AE3F6D" w:rsidRPr="00AE3F6D">
        <w:rPr>
          <w:rFonts w:eastAsia="Times New Roman" w:cstheme="minorHAnsi"/>
          <w:color w:val="000000"/>
          <w:sz w:val="20"/>
          <w:szCs w:val="20"/>
        </w:rPr>
        <w:t>-value thresholds are *</w:t>
      </w:r>
      <w:r w:rsidR="00AE3F6D" w:rsidRPr="00AE3F6D">
        <w:rPr>
          <w:rFonts w:eastAsia="Times New Roman" w:cstheme="minorHAnsi"/>
          <w:i/>
          <w:iCs/>
          <w:color w:val="000000"/>
          <w:sz w:val="20"/>
          <w:szCs w:val="20"/>
        </w:rPr>
        <w:t>P</w:t>
      </w:r>
      <w:r w:rsidR="00AE3F6D" w:rsidRPr="00AE3F6D">
        <w:rPr>
          <w:rFonts w:eastAsia="Times New Roman" w:cstheme="minorHAnsi"/>
          <w:color w:val="000000"/>
          <w:sz w:val="20"/>
          <w:szCs w:val="20"/>
        </w:rPr>
        <w:t>&lt;.05, **</w:t>
      </w:r>
      <w:r w:rsidR="00AE3F6D" w:rsidRPr="00AE3F6D">
        <w:rPr>
          <w:rFonts w:cstheme="minorHAnsi"/>
          <w:i/>
          <w:iCs/>
          <w:sz w:val="20"/>
          <w:szCs w:val="20"/>
        </w:rPr>
        <w:t>P&lt;</w:t>
      </w:r>
      <w:r w:rsidR="00AE3F6D" w:rsidRPr="00AE3F6D">
        <w:rPr>
          <w:rFonts w:eastAsia="Times New Roman" w:cstheme="minorHAnsi"/>
          <w:color w:val="000000"/>
          <w:sz w:val="20"/>
          <w:szCs w:val="20"/>
        </w:rPr>
        <w:t>.01 and ***</w:t>
      </w:r>
      <w:r w:rsidR="00AE3F6D" w:rsidRPr="00AE3F6D">
        <w:rPr>
          <w:rFonts w:cstheme="minorHAnsi"/>
          <w:i/>
          <w:iCs/>
          <w:sz w:val="20"/>
          <w:szCs w:val="20"/>
        </w:rPr>
        <w:t>P&lt;</w:t>
      </w:r>
      <w:r w:rsidR="00AE3F6D" w:rsidRPr="00AE3F6D">
        <w:rPr>
          <w:rFonts w:eastAsia="Times New Roman" w:cstheme="minorHAnsi"/>
          <w:color w:val="000000"/>
          <w:sz w:val="20"/>
          <w:szCs w:val="20"/>
        </w:rPr>
        <w:t>.0.001</w:t>
      </w:r>
    </w:p>
    <w:p w14:paraId="42B11146" w14:textId="77777777" w:rsidR="00D33259" w:rsidRDefault="00D33259" w:rsidP="00E51013">
      <w:pPr>
        <w:spacing w:after="0"/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59E5BB66" w14:textId="77777777" w:rsidR="00E51013" w:rsidRPr="00350CB2" w:rsidRDefault="00E51013" w:rsidP="00E51013">
      <w:pPr>
        <w:spacing w:after="0"/>
        <w:rPr>
          <w:rFonts w:ascii="Calibri" w:eastAsia="Times New Roman" w:hAnsi="Calibri" w:cs="Calibri"/>
          <w:color w:val="000000"/>
          <w:sz w:val="20"/>
          <w:szCs w:val="20"/>
        </w:rPr>
      </w:pPr>
      <w:r w:rsidRPr="00350CB2">
        <w:rPr>
          <w:rFonts w:ascii="Calibri" w:eastAsia="Times New Roman" w:hAnsi="Calibri" w:cs="Calibri"/>
          <w:color w:val="000000"/>
          <w:sz w:val="20"/>
          <w:szCs w:val="20"/>
        </w:rPr>
        <w:t xml:space="preserve">Ordinary least squares regression model predicting change in 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change in general anxiety T score and change in </w:t>
      </w:r>
      <w:r w:rsidRPr="00350CB2">
        <w:rPr>
          <w:rFonts w:ascii="Calibri" w:eastAsia="Times New Roman" w:hAnsi="Calibri" w:cs="Calibri"/>
          <w:color w:val="000000"/>
          <w:sz w:val="20"/>
          <w:szCs w:val="20"/>
        </w:rPr>
        <w:t xml:space="preserve">perceived breast cancer risk from perceived COVID-19 risk. </w:t>
      </w:r>
      <w:r w:rsidRPr="00CC2B0A">
        <w:rPr>
          <w:rFonts w:ascii="Calibri" w:eastAsia="Times New Roman" w:hAnsi="Calibri" w:cs="Calibri"/>
          <w:color w:val="000000"/>
          <w:sz w:val="20"/>
          <w:szCs w:val="20"/>
        </w:rPr>
        <w:t>Standard errors are clustered at the subject level.</w:t>
      </w:r>
    </w:p>
    <w:p w14:paraId="5D5326B9" w14:textId="77777777" w:rsidR="00E51013" w:rsidRPr="00350CB2" w:rsidRDefault="00E51013" w:rsidP="00E51013">
      <w:pPr>
        <w:spacing w:after="0"/>
        <w:rPr>
          <w:rFonts w:ascii="Calibri" w:eastAsia="Times New Roman" w:hAnsi="Calibri" w:cs="Calibri"/>
          <w:color w:val="000000"/>
          <w:sz w:val="20"/>
          <w:szCs w:val="20"/>
        </w:rPr>
      </w:pPr>
      <w:r w:rsidRPr="00350CB2">
        <w:rPr>
          <w:rFonts w:ascii="Calibri" w:eastAsia="Times New Roman" w:hAnsi="Calibri" w:cs="Calibri"/>
          <w:color w:val="000000"/>
          <w:sz w:val="20"/>
          <w:szCs w:val="20"/>
        </w:rPr>
        <w:t>AIAN=American Indian or Alaskan Native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. AAPI=Asian, </w:t>
      </w:r>
      <w:r w:rsidRPr="005C3DC9">
        <w:rPr>
          <w:rFonts w:ascii="Calibri" w:eastAsia="Times New Roman" w:hAnsi="Calibri" w:cs="Calibri"/>
          <w:color w:val="000000"/>
          <w:sz w:val="20"/>
          <w:szCs w:val="20"/>
        </w:rPr>
        <w:t>Native Hawaiian or Other Pacific Islander</w:t>
      </w:r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14:paraId="5A016BE9" w14:textId="77777777" w:rsidR="00E51013" w:rsidRPr="00186272" w:rsidRDefault="00E51013" w:rsidP="00E51013">
      <w:pPr>
        <w:spacing w:after="0"/>
        <w:rPr>
          <w:rFonts w:ascii="Calibri" w:eastAsia="Times New Roman" w:hAnsi="Calibri" w:cs="Calibri"/>
          <w:color w:val="000000"/>
          <w:sz w:val="20"/>
          <w:szCs w:val="20"/>
        </w:rPr>
      </w:pPr>
      <w:r w:rsidRPr="00350CB2">
        <w:rPr>
          <w:rFonts w:ascii="Calibri" w:eastAsia="Times New Roman" w:hAnsi="Calibri" w:cs="Calibri"/>
          <w:color w:val="000000"/>
          <w:sz w:val="20"/>
          <w:szCs w:val="20"/>
        </w:rPr>
        <w:t xml:space="preserve">Reference categories: Age 40-64, Education High school or less, Race White, Perceived COVID-19 risk Very low, Time </w:t>
      </w:r>
      <w:r w:rsidRPr="00186272">
        <w:rPr>
          <w:rFonts w:ascii="Calibri" w:eastAsia="Times New Roman" w:hAnsi="Calibri" w:cs="Calibri"/>
          <w:color w:val="000000"/>
          <w:sz w:val="20"/>
          <w:szCs w:val="20"/>
        </w:rPr>
        <w:t>Wave</w:t>
      </w:r>
      <w:r w:rsidRPr="00350CB2">
        <w:rPr>
          <w:rFonts w:ascii="Calibri" w:eastAsia="Times New Roman" w:hAnsi="Calibri" w:cs="Calibri"/>
          <w:color w:val="000000"/>
          <w:sz w:val="20"/>
          <w:szCs w:val="20"/>
        </w:rPr>
        <w:t xml:space="preserve"> 1.</w:t>
      </w:r>
    </w:p>
    <w:p w14:paraId="0395A848" w14:textId="77777777" w:rsidR="00E51013" w:rsidRDefault="00E51013" w:rsidP="00E51013">
      <w:pPr>
        <w:spacing w:after="160" w:line="259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1F659572" w14:textId="2B3EA747" w:rsidR="00E51013" w:rsidRPr="00E72BFB" w:rsidRDefault="00E51013" w:rsidP="00E51013">
      <w:pPr>
        <w:pStyle w:val="1-Captiontitle"/>
      </w:pPr>
      <w:r w:rsidRPr="0096193C">
        <w:lastRenderedPageBreak/>
        <w:t xml:space="preserve">Table </w:t>
      </w:r>
      <w:r w:rsidR="002C279F">
        <w:t>S</w:t>
      </w:r>
      <w:r>
        <w:t>8</w:t>
      </w:r>
      <w:r w:rsidRPr="0096193C">
        <w:t xml:space="preserve">. </w:t>
      </w:r>
      <w:r w:rsidR="00085FE7">
        <w:t xml:space="preserve">Longitudinal Cohort: </w:t>
      </w:r>
      <w:r w:rsidR="00D47B2C">
        <w:t>Relationship of</w:t>
      </w:r>
      <w:r w:rsidRPr="0096193C">
        <w:t xml:space="preserve"> </w:t>
      </w:r>
      <w:r>
        <w:rPr>
          <w:rFonts w:cstheme="minorHAnsi"/>
          <w:color w:val="000000" w:themeColor="text1"/>
        </w:rPr>
        <w:t xml:space="preserve">Change in Perceived Breast Cancer Risk </w:t>
      </w:r>
      <w:r w:rsidR="00D47B2C">
        <w:rPr>
          <w:rFonts w:cstheme="minorHAnsi"/>
          <w:color w:val="000000" w:themeColor="text1"/>
        </w:rPr>
        <w:t>to</w:t>
      </w:r>
      <w:r>
        <w:rPr>
          <w:rFonts w:cstheme="minorHAnsi"/>
          <w:color w:val="000000" w:themeColor="text1"/>
        </w:rPr>
        <w:t xml:space="preserve"> Perceived COVID-19 Risk while Controlling for Change in Anxiety and Missed Cancer Screenings 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2070"/>
        <w:gridCol w:w="2027"/>
        <w:gridCol w:w="1933"/>
        <w:gridCol w:w="1905"/>
        <w:gridCol w:w="1905"/>
      </w:tblGrid>
      <w:tr w:rsidR="00E51013" w:rsidRPr="00BE654D" w14:paraId="37FB828C" w14:textId="77777777" w:rsidTr="00D33259">
        <w:tc>
          <w:tcPr>
            <w:tcW w:w="207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2EE3D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7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A5A00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Change in Perceived Breast Cancer Risk </w:t>
            </w:r>
          </w:p>
        </w:tc>
      </w:tr>
      <w:tr w:rsidR="00E51013" w:rsidRPr="00BE654D" w14:paraId="61A84D16" w14:textId="77777777" w:rsidTr="00D33259">
        <w:tc>
          <w:tcPr>
            <w:tcW w:w="20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C18D0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0C93E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tricted sampl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515A8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tricted sample. Model includes change in general anxiety from prior survey wave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CA878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ll sample. Model includes change in general anxiety from current survey wave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7E6A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ll sample. Model includes self-reported</w:t>
            </w: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missed cancer screening</w:t>
            </w:r>
          </w:p>
        </w:tc>
      </w:tr>
      <w:tr w:rsidR="00E51013" w:rsidRPr="00BE654D" w14:paraId="1FA0D886" w14:textId="77777777" w:rsidTr="00D33259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23CA8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rceived COVID-19</w:t>
            </w:r>
          </w:p>
          <w:p w14:paraId="3AFDAF94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fection Risk (30 Days)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45A399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A1EE76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460273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D8F0F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51013" w:rsidRPr="00BE654D" w14:paraId="6C097175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F4758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rately Low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8103CA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864 [-0.749,  2.478]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29F0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860 [-0.752,  2.473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048F97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.184 [-0.242,  2.610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055E8F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6 [-0.146,  2.719] +</w:t>
            </w:r>
          </w:p>
        </w:tc>
      </w:tr>
      <w:tr w:rsidR="00E51013" w:rsidRPr="00BE654D" w14:paraId="797E7FE8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289B8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ither High or Low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7A2732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.354 [ 1.395,  5.312] 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6A5A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.348 [ 1.387,  5.309] ***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82D99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.983 [ 1.126,  4.840] **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E20FA2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.129 [ 1.275,  4.984] ***</w:t>
            </w:r>
          </w:p>
        </w:tc>
      </w:tr>
      <w:tr w:rsidR="00E51013" w:rsidRPr="00BE654D" w14:paraId="47FFCA7E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DE11E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rately/Very High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B1FCDD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5.311 [ 1.457,  9.164] 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704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5.291 [ 1.441,  9.140] **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65D392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4.320 [ 0.417,  8.223] *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724CF8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.340 [ 0.467,  8.213] *</w:t>
            </w:r>
          </w:p>
        </w:tc>
      </w:tr>
      <w:tr w:rsidR="00E51013" w:rsidRPr="00BE654D" w14:paraId="689F797C" w14:textId="77777777" w:rsidTr="00D33259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81C1D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ange in PROMIS4</w:t>
            </w:r>
          </w:p>
          <w:p w14:paraId="412B644B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xiety Scale T-Score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B3705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E9339C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6DD37E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577139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51013" w:rsidRPr="00BE654D" w14:paraId="73FD4F28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48BD3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ious Wave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74E83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FD08D3" w14:textId="6ADED64B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 [-0.</w:t>
            </w:r>
            <w:r w:rsidR="00D33259"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8, 0.132</w:t>
            </w: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48831D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DA97C7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51013" w:rsidRPr="00BE654D" w14:paraId="2B1EFE8F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2B5A1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rent Wave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8EC452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0E47AC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E048B6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 [-0.066,  0.139]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521C93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51013" w:rsidRPr="00BE654D" w14:paraId="0D920091" w14:textId="77777777" w:rsidTr="00D33259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86E8B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ancer Screening</w:t>
            </w:r>
          </w:p>
          <w:p w14:paraId="4755A5FC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ancellation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CD8612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9D2BFE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AD85BD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F09507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51013" w:rsidRPr="00BE654D" w14:paraId="529F12C2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C780B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060EC6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716E10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983520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3AFA3E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567 [-1.621,  2.754] </w:t>
            </w:r>
          </w:p>
        </w:tc>
      </w:tr>
      <w:tr w:rsidR="00E51013" w:rsidRPr="00BE654D" w14:paraId="5448D1FC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F8E71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hing Scheduled</w:t>
            </w:r>
          </w:p>
          <w:p w14:paraId="73286974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 Not Sure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627043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79B48D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104296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D76BA1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232 [-1.501,  1.038] </w:t>
            </w:r>
          </w:p>
        </w:tc>
      </w:tr>
      <w:tr w:rsidR="00E51013" w:rsidRPr="00BE654D" w14:paraId="5236F250" w14:textId="77777777" w:rsidTr="00D33259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C89DD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31AA8A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68665F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2C161D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593AF1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51013" w:rsidRPr="00BE654D" w14:paraId="66D10370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ABAD6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 Years old and older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DE5A11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040 [-2.840,  0.760] 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320C19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-1.050 [-2.850,  0.750]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0717B1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312 [-3.063,  0.439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249767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199 [-2.948,  0.551] </w:t>
            </w:r>
          </w:p>
        </w:tc>
      </w:tr>
      <w:tr w:rsidR="00E51013" w:rsidRPr="00BE654D" w14:paraId="7FCABF3D" w14:textId="77777777" w:rsidTr="00D33259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DC24A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939296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6B4828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BBDAD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C6EEFA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51013" w:rsidRPr="00BE654D" w14:paraId="377146D4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77FDF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915977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744 [-17.696,  14.208]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00B3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779 [-17.751,  14.194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819E07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110 [-15.043,  15.263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986BEE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.166 [-12.774,  15.105] </w:t>
            </w:r>
          </w:p>
        </w:tc>
      </w:tr>
      <w:tr w:rsidR="00E51013" w:rsidRPr="00BE654D" w14:paraId="76C81038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703CB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-racial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192EE0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203 [-5.154,  4.748]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470E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236 [-5.177,  4.705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3AAB57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191 [-5.516,  5.134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CC1ED9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271 [-5.643,  5.101] </w:t>
            </w:r>
          </w:p>
        </w:tc>
      </w:tr>
      <w:tr w:rsidR="00E51013" w:rsidRPr="00BE654D" w14:paraId="3E5A0FF0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326AE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PI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8FE89C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617 [-6.858,  3.625]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B64D7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543 [-6.792,  3.705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B86079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500 [-6.742,  3.741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59F007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620 [-6.864,  3.624] </w:t>
            </w:r>
          </w:p>
        </w:tc>
      </w:tr>
      <w:tr w:rsidR="00E51013" w:rsidRPr="00BE654D" w14:paraId="54C04A88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24A66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/Unknown/AIAN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8CE738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35 [-13.258,  15.128]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4A13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852 [-13.290,  14.994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19A8F9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470 [-12.337,  13.277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742BC8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803 [-10.602,  12.208] </w:t>
            </w:r>
          </w:p>
        </w:tc>
      </w:tr>
      <w:tr w:rsidR="00E51013" w:rsidRPr="00BE654D" w14:paraId="7AF64D88" w14:textId="77777777" w:rsidTr="00D33259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82A0E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725572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44C1B8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C87860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BECE1E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51013" w:rsidRPr="00BE654D" w14:paraId="38F97F8E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9452E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lege graduate or more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AFC968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221 [-2.600,  2.157] 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CE7080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-0.266 [-2.651,  2.119]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BEB08D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15 [-2.183,  2.414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87C0B9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327 [-1.981,  2.636] </w:t>
            </w:r>
          </w:p>
        </w:tc>
      </w:tr>
      <w:tr w:rsidR="00E51013" w:rsidRPr="00BE654D" w14:paraId="636E0312" w14:textId="77777777" w:rsidTr="00D33259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F3849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me Fixed Effect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F3039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29BD2B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4AF8E1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3ABCE9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51013" w:rsidRPr="00BE654D" w14:paraId="1FE108B6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8ADDF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ve 2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B2FFCE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0C59BA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DB10E1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145 [-1.001,  0.711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237F8C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187 [-1.047,  0.673] </w:t>
            </w:r>
          </w:p>
        </w:tc>
      </w:tr>
      <w:tr w:rsidR="00E51013" w:rsidRPr="00BE654D" w14:paraId="09720BCB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7E258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ve 3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53149A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302 [-1.164,  0.560]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0820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294 [-1.156,  0.568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268599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423 [-1.350,  0.505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E00D7C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455 [-1.386,  0.477] </w:t>
            </w:r>
          </w:p>
        </w:tc>
      </w:tr>
      <w:tr w:rsidR="00E51013" w:rsidRPr="00BE654D" w14:paraId="308383E6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B11A1" w14:textId="77777777" w:rsidR="00E51013" w:rsidRPr="00BE654D" w:rsidRDefault="00E51013" w:rsidP="00C859CE">
            <w:pPr>
              <w:spacing w:after="0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ve 4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20581B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359 [-1.254,  0.537]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DF2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339 [-1.235,  0.556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DD7864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420 [-1.397,  0.557] 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60680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393 [-1.362,  0.577] </w:t>
            </w:r>
          </w:p>
        </w:tc>
      </w:tr>
      <w:tr w:rsidR="00E51013" w:rsidRPr="00BE654D" w14:paraId="6A998221" w14:textId="77777777" w:rsidTr="00D33259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7E09A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2049D0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653 [-3.255,  1.949]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908C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717 [-3.335,  1.900]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021890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834 [-3.323,  1.655]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750DA7" w14:textId="77777777" w:rsidR="00E51013" w:rsidRPr="00BE654D" w:rsidRDefault="00E51013" w:rsidP="00C859CE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905 [-3.502,  1.693] </w:t>
            </w:r>
          </w:p>
        </w:tc>
      </w:tr>
      <w:tr w:rsidR="00E51013" w:rsidRPr="00BE654D" w14:paraId="38CC75C1" w14:textId="77777777" w:rsidTr="00D33259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20A40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F0000F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3,72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43F0BE1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sz w:val="16"/>
                <w:szCs w:val="16"/>
              </w:rPr>
              <w:t>3,72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B774B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5,001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04FF8B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5,031</w:t>
            </w:r>
          </w:p>
        </w:tc>
      </w:tr>
      <w:tr w:rsidR="00E51013" w:rsidRPr="00BE654D" w14:paraId="014B1D24" w14:textId="77777777" w:rsidTr="00D33259">
        <w:tc>
          <w:tcPr>
            <w:tcW w:w="20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E3A11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-Squared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966690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E94143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sz w:val="16"/>
                <w:szCs w:val="16"/>
              </w:rPr>
              <w:t>0.009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795B7E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B7BFF0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</w:tr>
      <w:tr w:rsidR="00E51013" w:rsidRPr="00BE654D" w14:paraId="70685066" w14:textId="77777777" w:rsidTr="00EC4D56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999BA" w14:textId="77777777" w:rsidR="00E51013" w:rsidRPr="00BE654D" w:rsidRDefault="00E51013" w:rsidP="00C859CE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j. R-Squared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7B4AC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6F04095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sz w:val="16"/>
                <w:szCs w:val="16"/>
              </w:rPr>
              <w:t>0.006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EA65E0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5322BB" w14:textId="77777777" w:rsidR="00E51013" w:rsidRPr="00BE654D" w:rsidRDefault="00E51013" w:rsidP="00C859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E654D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</w:tr>
      <w:tr w:rsidR="00EC4D56" w:rsidRPr="00BE654D" w14:paraId="0F04D2F7" w14:textId="77777777" w:rsidTr="00EC4D56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18A505" w14:textId="3901358E" w:rsidR="00EC4D56" w:rsidRPr="00EC4D56" w:rsidRDefault="00EC4D56" w:rsidP="00EC4D56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7F86C3" w14:textId="7E705BE7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32306.5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161A76D" w14:textId="3782AC86" w:rsidR="00EC4D56" w:rsidRPr="00EC4D56" w:rsidRDefault="00EC4D56" w:rsidP="00EC4D56">
            <w:pPr>
              <w:spacing w:after="0"/>
              <w:jc w:val="center"/>
              <w:rPr>
                <w:sz w:val="16"/>
                <w:szCs w:val="16"/>
              </w:rPr>
            </w:pPr>
            <w:r w:rsidRPr="00EC4D56">
              <w:rPr>
                <w:sz w:val="16"/>
                <w:szCs w:val="16"/>
              </w:rPr>
              <w:t>32308.0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60F078" w14:textId="2B21510B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43,386.6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F5FD58" w14:textId="382EEDF6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43670.7</w:t>
            </w:r>
          </w:p>
        </w:tc>
      </w:tr>
      <w:tr w:rsidR="00EC4D56" w:rsidRPr="00BE654D" w14:paraId="6CAEECD0" w14:textId="77777777" w:rsidTr="00EC4D56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1E17D6" w14:textId="7B6BBD79" w:rsidR="00EC4D56" w:rsidRPr="00EC4D56" w:rsidRDefault="00EC4D56" w:rsidP="00EC4D56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8538DE" w14:textId="6F50B341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32387.4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9E38B77" w14:textId="05F9BED3" w:rsidR="00EC4D56" w:rsidRPr="00EC4D56" w:rsidRDefault="00EC4D56" w:rsidP="00EC4D56">
            <w:pPr>
              <w:spacing w:after="0"/>
              <w:jc w:val="center"/>
              <w:rPr>
                <w:sz w:val="16"/>
                <w:szCs w:val="16"/>
              </w:rPr>
            </w:pPr>
            <w:r w:rsidRPr="00EC4D56">
              <w:rPr>
                <w:sz w:val="16"/>
                <w:szCs w:val="16"/>
              </w:rPr>
              <w:t>32395.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6A46E0" w14:textId="591A6204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43,484.4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2DAF67" w14:textId="642F2A96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43775.1</w:t>
            </w:r>
          </w:p>
        </w:tc>
      </w:tr>
      <w:tr w:rsidR="00EC4D56" w:rsidRPr="00BE654D" w14:paraId="05CE26C8" w14:textId="77777777" w:rsidTr="00EC4D56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B0E432" w14:textId="0081B55B" w:rsidR="00EC4D56" w:rsidRPr="00EC4D56" w:rsidRDefault="00EC4D56" w:rsidP="00EC4D56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2F27BC" w14:textId="0B171703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18.39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6141B68" w14:textId="0FDA955A" w:rsidR="00EC4D56" w:rsidRPr="00EC4D56" w:rsidRDefault="00EC4D56" w:rsidP="00EC4D56">
            <w:pPr>
              <w:spacing w:after="0"/>
              <w:jc w:val="center"/>
              <w:rPr>
                <w:sz w:val="16"/>
                <w:szCs w:val="16"/>
              </w:rPr>
            </w:pPr>
            <w:r w:rsidRPr="00EC4D56">
              <w:rPr>
                <w:sz w:val="16"/>
                <w:szCs w:val="16"/>
              </w:rPr>
              <w:t>18.39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6C42E5" w14:textId="4FA052B5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4F1B10" w14:textId="5491C401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18.49</w:t>
            </w:r>
          </w:p>
        </w:tc>
      </w:tr>
      <w:tr w:rsidR="00EC4D56" w:rsidRPr="00BE654D" w14:paraId="7420EC5D" w14:textId="77777777" w:rsidTr="00D33259"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253A5D" w14:textId="77193F37" w:rsidR="00EC4D56" w:rsidRPr="00EC4D56" w:rsidRDefault="00EC4D56" w:rsidP="00EC4D56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-Test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3CE152" w14:textId="1E9B0D8E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F(11, 1,280) = 1.686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C9CD0F8" w14:textId="3D63BBB4" w:rsidR="00EC4D56" w:rsidRPr="00EC4D56" w:rsidRDefault="00EC4D56" w:rsidP="00EC4D56">
            <w:pPr>
              <w:spacing w:after="0"/>
              <w:jc w:val="center"/>
              <w:rPr>
                <w:sz w:val="16"/>
                <w:szCs w:val="16"/>
              </w:rPr>
            </w:pPr>
            <w:r w:rsidRPr="00EC4D56">
              <w:rPr>
                <w:sz w:val="16"/>
                <w:szCs w:val="16"/>
              </w:rPr>
              <w:t>F(12, 1,280) = 1.579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098D30" w14:textId="3624CE4B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F(13, 1,280) = 1.274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7A5522" w14:textId="3D0AEE49" w:rsidR="00EC4D56" w:rsidRPr="00EC4D56" w:rsidRDefault="00EC4D56" w:rsidP="00EC4D56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4D56">
              <w:rPr>
                <w:rFonts w:ascii="Calibri" w:hAnsi="Calibri" w:cs="Calibri"/>
                <w:color w:val="000000"/>
                <w:sz w:val="16"/>
                <w:szCs w:val="16"/>
              </w:rPr>
              <w:t>F(14, 1,290) = 1.244</w:t>
            </w:r>
          </w:p>
        </w:tc>
      </w:tr>
    </w:tbl>
    <w:p w14:paraId="2CA2F978" w14:textId="5BCC95FD" w:rsidR="00E51013" w:rsidRDefault="00E51013" w:rsidP="00E51013">
      <w:pPr>
        <w:spacing w:after="0"/>
        <w:ind w:right="-450"/>
        <w:rPr>
          <w:sz w:val="20"/>
        </w:rPr>
      </w:pPr>
    </w:p>
    <w:p w14:paraId="52A2FA41" w14:textId="5167664E" w:rsidR="00AE3F6D" w:rsidRPr="00AE3F6D" w:rsidRDefault="00AE3F6D" w:rsidP="00E51013">
      <w:pPr>
        <w:spacing w:after="0"/>
        <w:ind w:right="-450"/>
        <w:rPr>
          <w:rFonts w:ascii="Calibri" w:hAnsi="Calibri" w:cs="Calibri"/>
          <w:sz w:val="20"/>
          <w:szCs w:val="20"/>
        </w:rPr>
      </w:pPr>
      <w:r w:rsidRPr="00AE3F6D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AE3F6D">
        <w:rPr>
          <w:rFonts w:ascii="Calibri" w:eastAsia="Times New Roman" w:hAnsi="Calibri" w:cs="Calibri"/>
          <w:color w:val="000000"/>
          <w:sz w:val="20"/>
          <w:szCs w:val="20"/>
        </w:rPr>
        <w:t>-value thresholds are *</w:t>
      </w:r>
      <w:r w:rsidRPr="00AE3F6D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AE3F6D">
        <w:rPr>
          <w:rFonts w:ascii="Calibri" w:eastAsia="Times New Roman" w:hAnsi="Calibri" w:cs="Calibri"/>
          <w:color w:val="000000"/>
          <w:sz w:val="20"/>
          <w:szCs w:val="20"/>
        </w:rPr>
        <w:t>&lt;.05, **</w:t>
      </w:r>
      <w:r w:rsidRPr="00AE3F6D">
        <w:rPr>
          <w:rFonts w:ascii="Calibri" w:hAnsi="Calibri" w:cs="Calibri"/>
          <w:i/>
          <w:iCs/>
          <w:sz w:val="20"/>
          <w:szCs w:val="20"/>
        </w:rPr>
        <w:t>P&lt;</w:t>
      </w:r>
      <w:r w:rsidRPr="00AE3F6D">
        <w:rPr>
          <w:rFonts w:ascii="Calibri" w:eastAsia="Times New Roman" w:hAnsi="Calibri" w:cs="Calibri"/>
          <w:color w:val="000000"/>
          <w:sz w:val="20"/>
          <w:szCs w:val="20"/>
        </w:rPr>
        <w:t>.01 and ***</w:t>
      </w:r>
      <w:r w:rsidRPr="00AE3F6D">
        <w:rPr>
          <w:rFonts w:ascii="Calibri" w:hAnsi="Calibri" w:cs="Calibri"/>
          <w:i/>
          <w:iCs/>
          <w:sz w:val="20"/>
          <w:szCs w:val="20"/>
        </w:rPr>
        <w:t>P&lt;</w:t>
      </w:r>
      <w:r w:rsidRPr="00AE3F6D">
        <w:rPr>
          <w:rFonts w:ascii="Calibri" w:eastAsia="Times New Roman" w:hAnsi="Calibri" w:cs="Calibri"/>
          <w:color w:val="000000"/>
          <w:sz w:val="20"/>
          <w:szCs w:val="20"/>
        </w:rPr>
        <w:t>.0.001</w:t>
      </w:r>
    </w:p>
    <w:p w14:paraId="6CE14B8B" w14:textId="6871AE09" w:rsidR="00E51013" w:rsidRDefault="00E51013" w:rsidP="00E51013">
      <w:pPr>
        <w:spacing w:after="0"/>
        <w:ind w:right="-450"/>
        <w:rPr>
          <w:sz w:val="20"/>
        </w:rPr>
      </w:pPr>
      <w:r w:rsidRPr="00186272">
        <w:rPr>
          <w:sz w:val="20"/>
        </w:rPr>
        <w:t>Ordinary least squares regression model predicting change in perceived breast cancer risk from perceived COVID-19 risk. Columns 1 and 2 include the restricted sample of women (N=</w:t>
      </w:r>
      <w:r w:rsidR="00085FE7">
        <w:rPr>
          <w:sz w:val="20"/>
        </w:rPr>
        <w:t>3726</w:t>
      </w:r>
      <w:r w:rsidRPr="00186272">
        <w:rPr>
          <w:sz w:val="20"/>
        </w:rPr>
        <w:t>) who completed two adjacent survey waves. Column 1 includes age, race, education, wave as a fixed effect and perceived COVID-19 risk from the prior wave . Column 2 adds the change in general anxiety between the prior wave and baseline. Column 3 adds to the column 1 model the change in general anxiety between the current wave and baseline. Column 4 adds to the column 1 model missed cancer screening in the prior 2 months.</w:t>
      </w:r>
    </w:p>
    <w:p w14:paraId="3E40D801" w14:textId="77777777" w:rsidR="00D33259" w:rsidRPr="00186272" w:rsidRDefault="00D33259" w:rsidP="00E51013">
      <w:pPr>
        <w:spacing w:after="0"/>
        <w:ind w:right="-450"/>
        <w:rPr>
          <w:sz w:val="20"/>
        </w:rPr>
      </w:pPr>
    </w:p>
    <w:p w14:paraId="1A1C0251" w14:textId="77777777" w:rsidR="00E51013" w:rsidRPr="00186272" w:rsidRDefault="00E51013" w:rsidP="00E51013">
      <w:pPr>
        <w:spacing w:after="0"/>
        <w:ind w:right="-450"/>
        <w:rPr>
          <w:sz w:val="20"/>
        </w:rPr>
      </w:pPr>
      <w:r w:rsidRPr="00186272">
        <w:rPr>
          <w:sz w:val="20"/>
        </w:rPr>
        <w:t>AIAN=American Indian or Alaskan Native. AAPI=Asian, Native Hawaiian or Other Pacific Islander.</w:t>
      </w:r>
    </w:p>
    <w:p w14:paraId="3F91A9C7" w14:textId="77777777" w:rsidR="00E51013" w:rsidRPr="00095913" w:rsidRDefault="00E51013" w:rsidP="00E51013">
      <w:pPr>
        <w:spacing w:after="0"/>
        <w:ind w:right="-450"/>
        <w:rPr>
          <w:bCs/>
          <w:sz w:val="24"/>
        </w:rPr>
      </w:pPr>
      <w:r w:rsidRPr="00186272">
        <w:rPr>
          <w:sz w:val="20"/>
        </w:rPr>
        <w:t>Reference categories: Age 40-64, Education High school or less, Race White, Perceived COVID-19 risk Very low, Time Wave 1.</w:t>
      </w:r>
    </w:p>
    <w:p w14:paraId="5D1EF842" w14:textId="77777777" w:rsidR="00002599" w:rsidRDefault="00002599"/>
    <w:sectPr w:rsidR="00002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7F135A" w16cex:dateUtc="2024-09-01T23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D4E302" w16cid:durableId="2A7F135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17516"/>
    <w:multiLevelType w:val="hybridMultilevel"/>
    <w:tmpl w:val="37FE8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36921"/>
    <w:multiLevelType w:val="hybridMultilevel"/>
    <w:tmpl w:val="99223F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C1697F"/>
    <w:multiLevelType w:val="multilevel"/>
    <w:tmpl w:val="0568D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A801B9"/>
    <w:multiLevelType w:val="hybridMultilevel"/>
    <w:tmpl w:val="A01E36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wsrA0MTQwNDM0sTRR0lEKTi0uzszPAykwqgUA7/Y36iwAAAA="/>
  </w:docVars>
  <w:rsids>
    <w:rsidRoot w:val="00E51013"/>
    <w:rsid w:val="00002599"/>
    <w:rsid w:val="00085FE7"/>
    <w:rsid w:val="002C279F"/>
    <w:rsid w:val="003124A3"/>
    <w:rsid w:val="003B5A17"/>
    <w:rsid w:val="00574B69"/>
    <w:rsid w:val="005C1C1D"/>
    <w:rsid w:val="007516B8"/>
    <w:rsid w:val="00770502"/>
    <w:rsid w:val="00814889"/>
    <w:rsid w:val="00855AFD"/>
    <w:rsid w:val="00AE3F6D"/>
    <w:rsid w:val="00AF6D60"/>
    <w:rsid w:val="00BE654D"/>
    <w:rsid w:val="00C522B0"/>
    <w:rsid w:val="00C60088"/>
    <w:rsid w:val="00D33259"/>
    <w:rsid w:val="00D47B2C"/>
    <w:rsid w:val="00E342CD"/>
    <w:rsid w:val="00E51013"/>
    <w:rsid w:val="00EC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7E817"/>
  <w15:chartTrackingRefBased/>
  <w15:docId w15:val="{A859885E-9642-D846-8C26-F64EF727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013"/>
    <w:pPr>
      <w:spacing w:after="12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0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0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E51013"/>
    <w:pPr>
      <w:keepLines w:val="0"/>
      <w:spacing w:before="360" w:after="160"/>
      <w:ind w:left="720"/>
      <w:outlineLvl w:val="2"/>
    </w:pPr>
    <w:rPr>
      <w:rFonts w:ascii="Calibri" w:eastAsia="Times New Roman" w:hAnsi="Calibri" w:cs="Arial"/>
      <w:color w:val="0070C0"/>
      <w:sz w:val="28"/>
      <w:szCs w:val="28"/>
      <w14:textFill>
        <w14:solidFill>
          <w14:srgbClr w14:val="0070C0">
            <w14:lumMod w14:val="75000"/>
          </w14:srgb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0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0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1013"/>
    <w:rPr>
      <w:rFonts w:ascii="Calibri" w:eastAsia="Times New Roman" w:hAnsi="Calibri" w:cs="Arial"/>
      <w:color w:val="0070C0"/>
      <w:sz w:val="28"/>
      <w:szCs w:val="28"/>
      <w14:textFill>
        <w14:solidFill>
          <w14:srgbClr w14:val="0070C0">
            <w14:lumMod w14:val="75000"/>
          </w14:srgbClr>
        </w14:solidFill>
      </w14:textFill>
    </w:rPr>
  </w:style>
  <w:style w:type="paragraph" w:styleId="ListParagraph">
    <w:name w:val="List Paragraph"/>
    <w:basedOn w:val="Normal"/>
    <w:uiPriority w:val="34"/>
    <w:qFormat/>
    <w:rsid w:val="00E51013"/>
    <w:pPr>
      <w:ind w:left="720"/>
      <w:contextualSpacing/>
    </w:pPr>
  </w:style>
  <w:style w:type="paragraph" w:customStyle="1" w:styleId="1-Captiontitle">
    <w:name w:val="1-Caption title"/>
    <w:basedOn w:val="Normal"/>
    <w:qFormat/>
    <w:rsid w:val="00E51013"/>
    <w:pPr>
      <w:keepNext/>
      <w:keepLines/>
      <w:spacing w:before="360" w:after="160" w:line="259" w:lineRule="auto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1-BodyText">
    <w:name w:val="1-Body Text"/>
    <w:link w:val="1-BodyTextChar"/>
    <w:qFormat/>
    <w:rsid w:val="00E51013"/>
    <w:pPr>
      <w:spacing w:after="240" w:line="360" w:lineRule="auto"/>
      <w:ind w:firstLine="720"/>
    </w:pPr>
    <w:rPr>
      <w:rFonts w:ascii="Calibri" w:eastAsia="Times New Roman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510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01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E51013"/>
    <w:rPr>
      <w:sz w:val="16"/>
      <w:szCs w:val="16"/>
    </w:rPr>
  </w:style>
  <w:style w:type="character" w:customStyle="1" w:styleId="1-BodyTextChar">
    <w:name w:val="1-Body Text Char"/>
    <w:basedOn w:val="DefaultParagraphFont"/>
    <w:link w:val="1-BodyText"/>
    <w:rsid w:val="00E51013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0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01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E51013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EndnoteText">
    <w:name w:val="endnote text"/>
    <w:basedOn w:val="Normal"/>
    <w:link w:val="EndnoteTextChar"/>
    <w:uiPriority w:val="99"/>
    <w:unhideWhenUsed/>
    <w:rsid w:val="00E5101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5101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1013"/>
    <w:rPr>
      <w:vertAlign w:val="superscript"/>
    </w:rPr>
  </w:style>
  <w:style w:type="character" w:customStyle="1" w:styleId="authors">
    <w:name w:val="authors"/>
    <w:basedOn w:val="DefaultParagraphFont"/>
    <w:rsid w:val="00E51013"/>
  </w:style>
  <w:style w:type="character" w:customStyle="1" w:styleId="Date1">
    <w:name w:val="Date1"/>
    <w:basedOn w:val="DefaultParagraphFont"/>
    <w:rsid w:val="00E51013"/>
  </w:style>
  <w:style w:type="character" w:customStyle="1" w:styleId="arttitle">
    <w:name w:val="art_title"/>
    <w:basedOn w:val="DefaultParagraphFont"/>
    <w:rsid w:val="00E51013"/>
  </w:style>
  <w:style w:type="character" w:customStyle="1" w:styleId="serialtitle">
    <w:name w:val="serial_title"/>
    <w:basedOn w:val="DefaultParagraphFont"/>
    <w:rsid w:val="00E51013"/>
  </w:style>
  <w:style w:type="character" w:customStyle="1" w:styleId="volumeissue">
    <w:name w:val="volume_issue"/>
    <w:basedOn w:val="DefaultParagraphFont"/>
    <w:rsid w:val="00E51013"/>
  </w:style>
  <w:style w:type="character" w:customStyle="1" w:styleId="pagerange">
    <w:name w:val="page_range"/>
    <w:basedOn w:val="DefaultParagraphFont"/>
    <w:rsid w:val="00E51013"/>
  </w:style>
  <w:style w:type="character" w:customStyle="1" w:styleId="doilink">
    <w:name w:val="doi_link"/>
    <w:basedOn w:val="DefaultParagraphFont"/>
    <w:rsid w:val="00E51013"/>
  </w:style>
  <w:style w:type="character" w:styleId="Hyperlink">
    <w:name w:val="Hyperlink"/>
    <w:basedOn w:val="DefaultParagraphFont"/>
    <w:uiPriority w:val="99"/>
    <w:unhideWhenUsed/>
    <w:rsid w:val="00E5101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013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101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510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ixed-citation-compatibility">
    <w:name w:val="mixed-citation-compatibility"/>
    <w:basedOn w:val="Normal"/>
    <w:rsid w:val="00E5101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5101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51013"/>
    <w:rPr>
      <w:i/>
      <w:iCs/>
    </w:rPr>
  </w:style>
  <w:style w:type="character" w:customStyle="1" w:styleId="docsum-authors">
    <w:name w:val="docsum-authors"/>
    <w:basedOn w:val="DefaultParagraphFont"/>
    <w:rsid w:val="00E51013"/>
  </w:style>
  <w:style w:type="character" w:customStyle="1" w:styleId="docsum-journal-citation">
    <w:name w:val="docsum-journal-citation"/>
    <w:basedOn w:val="DefaultParagraphFont"/>
    <w:rsid w:val="00E51013"/>
  </w:style>
  <w:style w:type="character" w:customStyle="1" w:styleId="citation-part">
    <w:name w:val="citation-part"/>
    <w:basedOn w:val="DefaultParagraphFont"/>
    <w:rsid w:val="00E51013"/>
  </w:style>
  <w:style w:type="character" w:customStyle="1" w:styleId="docsum-pmid">
    <w:name w:val="docsum-pmid"/>
    <w:basedOn w:val="DefaultParagraphFont"/>
    <w:rsid w:val="00E51013"/>
  </w:style>
  <w:style w:type="paragraph" w:styleId="Bibliography">
    <w:name w:val="Bibliography"/>
    <w:basedOn w:val="Normal"/>
    <w:next w:val="Normal"/>
    <w:uiPriority w:val="37"/>
    <w:semiHidden/>
    <w:unhideWhenUsed/>
    <w:rsid w:val="00E51013"/>
  </w:style>
  <w:style w:type="character" w:styleId="LineNumber">
    <w:name w:val="line number"/>
    <w:basedOn w:val="DefaultParagraphFont"/>
    <w:uiPriority w:val="99"/>
    <w:semiHidden/>
    <w:unhideWhenUsed/>
    <w:rsid w:val="00E51013"/>
  </w:style>
  <w:style w:type="paragraph" w:styleId="Revision">
    <w:name w:val="Revision"/>
    <w:hidden/>
    <w:uiPriority w:val="99"/>
    <w:semiHidden/>
    <w:rsid w:val="00E51013"/>
    <w:rPr>
      <w:sz w:val="22"/>
      <w:szCs w:val="22"/>
    </w:rPr>
  </w:style>
  <w:style w:type="character" w:customStyle="1" w:styleId="contentpasted0">
    <w:name w:val="contentpasted0"/>
    <w:basedOn w:val="DefaultParagraphFont"/>
    <w:rsid w:val="00E51013"/>
  </w:style>
  <w:style w:type="character" w:styleId="FollowedHyperlink">
    <w:name w:val="FollowedHyperlink"/>
    <w:basedOn w:val="DefaultParagraphFont"/>
    <w:uiPriority w:val="99"/>
    <w:semiHidden/>
    <w:unhideWhenUsed/>
    <w:rsid w:val="00E51013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10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2280</Words>
  <Characters>1299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Victor</dc:creator>
  <cp:keywords/>
  <dc:description/>
  <cp:lastModifiedBy>Gokul</cp:lastModifiedBy>
  <cp:revision>6</cp:revision>
  <dcterms:created xsi:type="dcterms:W3CDTF">2024-09-01T20:41:00Z</dcterms:created>
  <dcterms:modified xsi:type="dcterms:W3CDTF">2024-09-17T06:45:00Z</dcterms:modified>
</cp:coreProperties>
</file>